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E5EF1F" w14:textId="77777777" w:rsidR="003E10AA" w:rsidRDefault="003E10AA">
      <w:pPr>
        <w:rPr>
          <w:rFonts w:ascii="Courier New" w:eastAsia="Courier New" w:hAnsi="Courier New" w:cs="Courier New"/>
          <w:b/>
          <w:sz w:val="24"/>
          <w:szCs w:val="24"/>
        </w:rPr>
      </w:pPr>
    </w:p>
    <w:p w14:paraId="6881AE45" w14:textId="77777777" w:rsidR="003E10AA" w:rsidRPr="00744116" w:rsidRDefault="003E10AA" w:rsidP="003E10AA">
      <w:pPr>
        <w:pStyle w:val="MDPI11articletype"/>
      </w:pPr>
      <w:r>
        <w:t>Supporting Materials</w:t>
      </w:r>
    </w:p>
    <w:p w14:paraId="52077A3C" w14:textId="77777777" w:rsidR="003E10AA" w:rsidRPr="00744116" w:rsidRDefault="003E10AA" w:rsidP="003E10AA">
      <w:pPr>
        <w:pStyle w:val="MDPI12title"/>
        <w:spacing w:line="240" w:lineRule="atLeast"/>
      </w:pPr>
      <w:r>
        <w:t>Arginine Methylation Regulates Ribosome CAR Function</w:t>
      </w:r>
    </w:p>
    <w:p w14:paraId="03E94297" w14:textId="77777777" w:rsidR="003E10AA" w:rsidRPr="00CE2366" w:rsidRDefault="003E10AA" w:rsidP="003E10AA">
      <w:pPr>
        <w:pStyle w:val="MDPI13authornames"/>
      </w:pPr>
      <w:r>
        <w:t xml:space="preserve">Kristen </w:t>
      </w:r>
      <w:proofErr w:type="spellStart"/>
      <w:r>
        <w:t>Scopino</w:t>
      </w:r>
      <w:proofErr w:type="spellEnd"/>
      <w:r w:rsidRPr="00335760">
        <w:t>,</w:t>
      </w:r>
      <w:r w:rsidRPr="00CE2366">
        <w:t xml:space="preserve"> </w:t>
      </w:r>
      <w:r>
        <w:t xml:space="preserve">Carol </w:t>
      </w:r>
      <w:proofErr w:type="spellStart"/>
      <w:r>
        <w:t>Dalgarno</w:t>
      </w:r>
      <w:proofErr w:type="spellEnd"/>
      <w:r w:rsidRPr="00CE2366">
        <w:t xml:space="preserve">, </w:t>
      </w:r>
      <w:r>
        <w:rPr>
          <w:bCs/>
        </w:rPr>
        <w:t xml:space="preserve">Clara </w:t>
      </w:r>
      <w:proofErr w:type="spellStart"/>
      <w:r>
        <w:rPr>
          <w:bCs/>
        </w:rPr>
        <w:t>Nachmanoff</w:t>
      </w:r>
      <w:proofErr w:type="spellEnd"/>
      <w:r w:rsidRPr="00CE2366">
        <w:t>,</w:t>
      </w:r>
      <w:r>
        <w:t xml:space="preserve"> Daniel </w:t>
      </w:r>
      <w:proofErr w:type="spellStart"/>
      <w:r>
        <w:t>Krizanc</w:t>
      </w:r>
      <w:proofErr w:type="spellEnd"/>
      <w:r w:rsidRPr="00CE2366">
        <w:t xml:space="preserve">, Kelly </w:t>
      </w:r>
      <w:r w:rsidRPr="00335760">
        <w:t>M.</w:t>
      </w:r>
      <w:r>
        <w:t xml:space="preserve"> Thayer</w:t>
      </w:r>
      <w:r w:rsidRPr="00CE2366">
        <w:t xml:space="preserve"> and Michael </w:t>
      </w:r>
      <w:r w:rsidRPr="00335760">
        <w:t>P.</w:t>
      </w:r>
      <w:r>
        <w:t xml:space="preserve"> Weir</w:t>
      </w:r>
      <w:r w:rsidRPr="00CE2366">
        <w:t>*</w:t>
      </w:r>
    </w:p>
    <w:p w14:paraId="26AC58D3" w14:textId="77777777" w:rsidR="003E10AA" w:rsidRDefault="003E10AA" w:rsidP="003E10AA">
      <w:pPr>
        <w:ind w:left="180"/>
        <w:rPr>
          <w:rFonts w:ascii="Palatino" w:hAnsi="Palatino"/>
          <w:sz w:val="18"/>
          <w:szCs w:val="18"/>
        </w:rPr>
      </w:pPr>
      <w:r w:rsidRPr="00BF0643">
        <w:rPr>
          <w:rFonts w:ascii="Palatino" w:hAnsi="Palatino"/>
          <w:sz w:val="18"/>
          <w:szCs w:val="18"/>
        </w:rPr>
        <w:t>Department of Biology</w:t>
      </w:r>
      <w:r>
        <w:rPr>
          <w:rFonts w:ascii="Palatino" w:hAnsi="Palatino"/>
          <w:sz w:val="18"/>
          <w:szCs w:val="18"/>
        </w:rPr>
        <w:t xml:space="preserve">, Department of Mathematics and Computer Science, Department of Chemistry, College of Integrative Sciences, Wesleyan University, Middletown, CT 06459 </w:t>
      </w:r>
    </w:p>
    <w:p w14:paraId="3CD85272" w14:textId="77777777" w:rsidR="003E10AA" w:rsidRPr="00BF0643" w:rsidRDefault="003E10AA" w:rsidP="003E10AA">
      <w:pPr>
        <w:ind w:left="180"/>
        <w:rPr>
          <w:rFonts w:ascii="Palatino" w:hAnsi="Palatino" w:cstheme="minorBidi"/>
          <w:sz w:val="18"/>
          <w:szCs w:val="18"/>
        </w:rPr>
      </w:pPr>
      <w:r w:rsidRPr="00BF0643">
        <w:rPr>
          <w:rFonts w:ascii="Palatino" w:hAnsi="Palatino"/>
          <w:b/>
          <w:sz w:val="18"/>
          <w:szCs w:val="18"/>
        </w:rPr>
        <w:t xml:space="preserve">* </w:t>
      </w:r>
      <w:r>
        <w:rPr>
          <w:rFonts w:ascii="Palatino" w:hAnsi="Palatino"/>
          <w:sz w:val="18"/>
          <w:szCs w:val="18"/>
        </w:rPr>
        <w:t>Correspondence: mweir@wesleyan.edu</w:t>
      </w:r>
    </w:p>
    <w:p w14:paraId="10132C31" w14:textId="77777777" w:rsidR="003E10AA" w:rsidRDefault="003E10AA">
      <w:pPr>
        <w:rPr>
          <w:rFonts w:ascii="Courier New" w:eastAsia="Courier New" w:hAnsi="Courier New" w:cs="Courier New"/>
          <w:b/>
          <w:sz w:val="24"/>
          <w:szCs w:val="24"/>
        </w:rPr>
      </w:pPr>
    </w:p>
    <w:p w14:paraId="7E8B7A79" w14:textId="2DF05768" w:rsidR="003E10AA" w:rsidRPr="003E10AA" w:rsidRDefault="003E10AA">
      <w:pPr>
        <w:rPr>
          <w:rFonts w:ascii="Palatino" w:eastAsia="Courier New" w:hAnsi="Palatino" w:cs="Courier New"/>
          <w:b/>
        </w:rPr>
      </w:pPr>
      <w:bookmarkStart w:id="0" w:name="_GoBack"/>
      <w:bookmarkEnd w:id="0"/>
      <w:r w:rsidRPr="003E10AA">
        <w:rPr>
          <w:rFonts w:ascii="Palatino" w:eastAsia="Courier New" w:hAnsi="Palatino" w:cs="Courier New"/>
          <w:b/>
        </w:rPr>
        <w:t xml:space="preserve">Data </w:t>
      </w:r>
      <w:r w:rsidR="008C1AAC">
        <w:rPr>
          <w:rFonts w:ascii="Palatino" w:eastAsia="Courier New" w:hAnsi="Palatino" w:cs="Courier New"/>
          <w:b/>
        </w:rPr>
        <w:t xml:space="preserve">File </w:t>
      </w:r>
      <w:r w:rsidRPr="003E10AA">
        <w:rPr>
          <w:rFonts w:ascii="Palatino" w:eastAsia="Courier New" w:hAnsi="Palatino" w:cs="Courier New"/>
          <w:b/>
        </w:rPr>
        <w:t>S1</w:t>
      </w:r>
    </w:p>
    <w:p w14:paraId="47E676A2" w14:textId="77777777" w:rsidR="003E10AA" w:rsidRDefault="003E10AA">
      <w:pPr>
        <w:rPr>
          <w:rFonts w:ascii="Courier New" w:eastAsia="Courier New" w:hAnsi="Courier New" w:cs="Courier New"/>
          <w:b/>
          <w:sz w:val="24"/>
          <w:szCs w:val="24"/>
        </w:rPr>
      </w:pPr>
    </w:p>
    <w:p w14:paraId="4A93028F" w14:textId="77777777" w:rsidR="003E10AA" w:rsidRDefault="003E10AA">
      <w:pPr>
        <w:rPr>
          <w:rFonts w:ascii="Courier New" w:eastAsia="Courier New" w:hAnsi="Courier New" w:cs="Courier New"/>
          <w:b/>
          <w:sz w:val="24"/>
          <w:szCs w:val="24"/>
        </w:rPr>
      </w:pPr>
    </w:p>
    <w:p w14:paraId="00000001" w14:textId="77777777" w:rsidR="00974917" w:rsidRDefault="007F439F">
      <w:pPr>
        <w:rPr>
          <w:rFonts w:ascii="Courier New" w:eastAsia="Courier New" w:hAnsi="Courier New" w:cs="Courier New"/>
          <w:b/>
          <w:sz w:val="24"/>
          <w:szCs w:val="24"/>
        </w:rPr>
      </w:pPr>
      <w:r>
        <w:rPr>
          <w:rFonts w:ascii="Courier New" w:eastAsia="Courier New" w:hAnsi="Courier New" w:cs="Courier New"/>
          <w:b/>
          <w:sz w:val="24"/>
          <w:szCs w:val="24"/>
        </w:rPr>
        <w:t>DYNAMICS</w:t>
      </w:r>
    </w:p>
    <w:p w14:paraId="00000002" w14:textId="77777777" w:rsidR="00974917" w:rsidRDefault="00974917">
      <w:pPr>
        <w:rPr>
          <w:rFonts w:ascii="Courier New" w:eastAsia="Courier New" w:hAnsi="Courier New" w:cs="Courier New"/>
          <w:b/>
          <w:sz w:val="24"/>
          <w:szCs w:val="24"/>
        </w:rPr>
      </w:pPr>
    </w:p>
    <w:p w14:paraId="00000003" w14:textId="77777777" w:rsidR="00974917" w:rsidRDefault="008C1AAC">
      <w:pPr>
        <w:rPr>
          <w:rFonts w:ascii="Courier New" w:eastAsia="Courier New" w:hAnsi="Courier New" w:cs="Courier New"/>
          <w:u w:val="single"/>
        </w:rPr>
      </w:pPr>
      <w:hyperlink w:anchor="lad543lm55p2">
        <w:r w:rsidR="007F439F">
          <w:rPr>
            <w:rFonts w:ascii="Courier New" w:eastAsia="Courier New" w:hAnsi="Courier New" w:cs="Courier New"/>
            <w:color w:val="1155CC"/>
            <w:u w:val="single"/>
          </w:rPr>
          <w:t>Energy Minimization</w:t>
        </w:r>
      </w:hyperlink>
    </w:p>
    <w:p w14:paraId="00000004" w14:textId="77777777" w:rsidR="00974917" w:rsidRDefault="008C1AAC">
      <w:pPr>
        <w:rPr>
          <w:rFonts w:ascii="Courier New" w:eastAsia="Courier New" w:hAnsi="Courier New" w:cs="Courier New"/>
          <w:u w:val="single"/>
        </w:rPr>
      </w:pPr>
      <w:hyperlink w:anchor="hqjjqpq8rr3a">
        <w:r w:rsidR="007F439F">
          <w:rPr>
            <w:rFonts w:ascii="Courier New" w:eastAsia="Courier New" w:hAnsi="Courier New" w:cs="Courier New"/>
            <w:color w:val="1155CC"/>
            <w:u w:val="single"/>
          </w:rPr>
          <w:t>Heating (20ps)</w:t>
        </w:r>
      </w:hyperlink>
    </w:p>
    <w:p w14:paraId="00000005" w14:textId="77777777" w:rsidR="00974917" w:rsidRDefault="008C1AAC">
      <w:pPr>
        <w:rPr>
          <w:rFonts w:ascii="Courier New" w:eastAsia="Courier New" w:hAnsi="Courier New" w:cs="Courier New"/>
          <w:u w:val="single"/>
        </w:rPr>
      </w:pPr>
      <w:hyperlink w:anchor="7k4f32mn240n">
        <w:r w:rsidR="007F439F">
          <w:rPr>
            <w:rFonts w:ascii="Courier New" w:eastAsia="Courier New" w:hAnsi="Courier New" w:cs="Courier New"/>
            <w:color w:val="1155CC"/>
            <w:u w:val="single"/>
          </w:rPr>
          <w:t>Equilibration (3ns)</w:t>
        </w:r>
      </w:hyperlink>
    </w:p>
    <w:p w14:paraId="00000006" w14:textId="77777777" w:rsidR="00974917" w:rsidRDefault="008C1AAC">
      <w:pPr>
        <w:rPr>
          <w:rFonts w:ascii="Courier New" w:eastAsia="Courier New" w:hAnsi="Courier New" w:cs="Courier New"/>
          <w:u w:val="single"/>
        </w:rPr>
      </w:pPr>
      <w:hyperlink w:anchor="lc56471qklvn">
        <w:r w:rsidR="007F439F">
          <w:rPr>
            <w:rFonts w:ascii="Courier New" w:eastAsia="Courier New" w:hAnsi="Courier New" w:cs="Courier New"/>
            <w:color w:val="1155CC"/>
            <w:u w:val="single"/>
          </w:rPr>
          <w:t>Neutral Dynamics (60ns, 100ns)</w:t>
        </w:r>
      </w:hyperlink>
    </w:p>
    <w:p w14:paraId="00000007" w14:textId="77777777" w:rsidR="00974917" w:rsidRDefault="00974917">
      <w:pPr>
        <w:rPr>
          <w:rFonts w:ascii="Courier New" w:eastAsia="Courier New" w:hAnsi="Courier New" w:cs="Courier New"/>
          <w:b/>
        </w:rPr>
      </w:pPr>
    </w:p>
    <w:p w14:paraId="00000008" w14:textId="77777777" w:rsidR="00974917" w:rsidRDefault="007F439F">
      <w:pPr>
        <w:rPr>
          <w:rFonts w:ascii="Courier New" w:eastAsia="Courier New" w:hAnsi="Courier New" w:cs="Courier New"/>
          <w:b/>
          <w:sz w:val="24"/>
          <w:szCs w:val="24"/>
        </w:rPr>
      </w:pPr>
      <w:r>
        <w:rPr>
          <w:rFonts w:ascii="Courier New" w:eastAsia="Courier New" w:hAnsi="Courier New" w:cs="Courier New"/>
          <w:b/>
          <w:sz w:val="24"/>
          <w:szCs w:val="24"/>
        </w:rPr>
        <w:t>ANALYSIS</w:t>
      </w:r>
    </w:p>
    <w:p w14:paraId="00000009" w14:textId="77777777" w:rsidR="00974917" w:rsidRDefault="00974917">
      <w:pPr>
        <w:rPr>
          <w:rFonts w:ascii="Courier New" w:eastAsia="Courier New" w:hAnsi="Courier New" w:cs="Courier New"/>
          <w:b/>
          <w:sz w:val="24"/>
          <w:szCs w:val="24"/>
        </w:rPr>
      </w:pPr>
    </w:p>
    <w:p w14:paraId="0000000A" w14:textId="77777777" w:rsidR="00974917" w:rsidRDefault="008C1AAC">
      <w:pPr>
        <w:rPr>
          <w:rFonts w:ascii="Courier New" w:eastAsia="Courier New" w:hAnsi="Courier New" w:cs="Courier New"/>
          <w:sz w:val="20"/>
          <w:szCs w:val="20"/>
          <w:u w:val="single"/>
        </w:rPr>
      </w:pPr>
      <w:hyperlink w:anchor="i3ymatbakvcd">
        <w:r w:rsidR="007F439F">
          <w:rPr>
            <w:rFonts w:ascii="Courier New" w:eastAsia="Courier New" w:hAnsi="Courier New" w:cs="Courier New"/>
            <w:color w:val="1155CC"/>
            <w:sz w:val="20"/>
            <w:szCs w:val="20"/>
            <w:u w:val="single"/>
          </w:rPr>
          <w:t xml:space="preserve">RMSD - </w:t>
        </w:r>
        <w:proofErr w:type="spellStart"/>
        <w:r w:rsidR="007F439F">
          <w:rPr>
            <w:rFonts w:ascii="Courier New" w:eastAsia="Courier New" w:hAnsi="Courier New" w:cs="Courier New"/>
            <w:color w:val="1155CC"/>
            <w:sz w:val="20"/>
            <w:szCs w:val="20"/>
            <w:u w:val="single"/>
          </w:rPr>
          <w:t>cpptraj</w:t>
        </w:r>
        <w:proofErr w:type="spellEnd"/>
        <w:r w:rsidR="007F439F">
          <w:rPr>
            <w:rFonts w:ascii="Courier New" w:eastAsia="Courier New" w:hAnsi="Courier New" w:cs="Courier New"/>
            <w:color w:val="1155CC"/>
            <w:sz w:val="20"/>
            <w:szCs w:val="20"/>
            <w:u w:val="single"/>
          </w:rPr>
          <w:t xml:space="preserve"> 1</w:t>
        </w:r>
      </w:hyperlink>
    </w:p>
    <w:p w14:paraId="0000000B" w14:textId="77777777" w:rsidR="00974917" w:rsidRDefault="008C1AAC">
      <w:pPr>
        <w:rPr>
          <w:rFonts w:ascii="Courier New" w:eastAsia="Courier New" w:hAnsi="Courier New" w:cs="Courier New"/>
          <w:sz w:val="20"/>
          <w:szCs w:val="20"/>
          <w:u w:val="single"/>
        </w:rPr>
      </w:pPr>
      <w:hyperlink w:anchor="8ayrbho5o9jt">
        <w:proofErr w:type="spellStart"/>
        <w:r w:rsidR="007F439F">
          <w:rPr>
            <w:rFonts w:ascii="Courier New" w:eastAsia="Courier New" w:hAnsi="Courier New" w:cs="Courier New"/>
            <w:color w:val="1155CC"/>
            <w:sz w:val="20"/>
            <w:szCs w:val="20"/>
            <w:u w:val="single"/>
          </w:rPr>
          <w:t>COMdist</w:t>
        </w:r>
        <w:proofErr w:type="spellEnd"/>
        <w:r w:rsidR="007F439F">
          <w:rPr>
            <w:rFonts w:ascii="Courier New" w:eastAsia="Courier New" w:hAnsi="Courier New" w:cs="Courier New"/>
            <w:color w:val="1155CC"/>
            <w:sz w:val="20"/>
            <w:szCs w:val="20"/>
            <w:u w:val="single"/>
          </w:rPr>
          <w:t xml:space="preserve"> - </w:t>
        </w:r>
        <w:proofErr w:type="spellStart"/>
        <w:r w:rsidR="007F439F">
          <w:rPr>
            <w:rFonts w:ascii="Courier New" w:eastAsia="Courier New" w:hAnsi="Courier New" w:cs="Courier New"/>
            <w:color w:val="1155CC"/>
            <w:sz w:val="20"/>
            <w:szCs w:val="20"/>
            <w:u w:val="single"/>
          </w:rPr>
          <w:t>cpptraj</w:t>
        </w:r>
        <w:proofErr w:type="spellEnd"/>
        <w:r w:rsidR="007F439F">
          <w:rPr>
            <w:rFonts w:ascii="Courier New" w:eastAsia="Courier New" w:hAnsi="Courier New" w:cs="Courier New"/>
            <w:color w:val="1155CC"/>
            <w:sz w:val="20"/>
            <w:szCs w:val="20"/>
            <w:u w:val="single"/>
          </w:rPr>
          <w:t xml:space="preserve"> 3</w:t>
        </w:r>
      </w:hyperlink>
    </w:p>
    <w:p w14:paraId="0000000C" w14:textId="77777777" w:rsidR="00974917" w:rsidRDefault="008C1AAC">
      <w:pPr>
        <w:rPr>
          <w:rFonts w:ascii="Courier New" w:eastAsia="Courier New" w:hAnsi="Courier New" w:cs="Courier New"/>
          <w:sz w:val="20"/>
          <w:szCs w:val="20"/>
          <w:u w:val="single"/>
        </w:rPr>
      </w:pPr>
      <w:hyperlink w:anchor="qq3wau223vet">
        <w:r w:rsidR="007F439F">
          <w:rPr>
            <w:rFonts w:ascii="Courier New" w:eastAsia="Courier New" w:hAnsi="Courier New" w:cs="Courier New"/>
            <w:color w:val="1155CC"/>
            <w:sz w:val="20"/>
            <w:szCs w:val="20"/>
            <w:u w:val="single"/>
          </w:rPr>
          <w:t xml:space="preserve">RMSF - </w:t>
        </w:r>
        <w:proofErr w:type="spellStart"/>
        <w:r w:rsidR="007F439F">
          <w:rPr>
            <w:rFonts w:ascii="Courier New" w:eastAsia="Courier New" w:hAnsi="Courier New" w:cs="Courier New"/>
            <w:color w:val="1155CC"/>
            <w:sz w:val="20"/>
            <w:szCs w:val="20"/>
            <w:u w:val="single"/>
          </w:rPr>
          <w:t>cpptraj</w:t>
        </w:r>
        <w:proofErr w:type="spellEnd"/>
        <w:r w:rsidR="007F439F">
          <w:rPr>
            <w:rFonts w:ascii="Courier New" w:eastAsia="Courier New" w:hAnsi="Courier New" w:cs="Courier New"/>
            <w:color w:val="1155CC"/>
            <w:sz w:val="20"/>
            <w:szCs w:val="20"/>
            <w:u w:val="single"/>
          </w:rPr>
          <w:t xml:space="preserve"> 4</w:t>
        </w:r>
      </w:hyperlink>
    </w:p>
    <w:p w14:paraId="0000000D" w14:textId="77777777" w:rsidR="00974917" w:rsidRDefault="008C1AAC">
      <w:pPr>
        <w:rPr>
          <w:rFonts w:ascii="Courier New" w:eastAsia="Courier New" w:hAnsi="Courier New" w:cs="Courier New"/>
          <w:sz w:val="20"/>
          <w:szCs w:val="20"/>
          <w:u w:val="single"/>
        </w:rPr>
      </w:pPr>
      <w:hyperlink w:anchor="fv6mmnm60252">
        <w:proofErr w:type="spellStart"/>
        <w:r w:rsidR="007F439F">
          <w:rPr>
            <w:rFonts w:ascii="Courier New" w:eastAsia="Courier New" w:hAnsi="Courier New" w:cs="Courier New"/>
            <w:color w:val="1155CC"/>
            <w:sz w:val="20"/>
            <w:szCs w:val="20"/>
            <w:u w:val="single"/>
          </w:rPr>
          <w:t>avgHbond</w:t>
        </w:r>
        <w:proofErr w:type="spellEnd"/>
        <w:r w:rsidR="007F439F">
          <w:rPr>
            <w:rFonts w:ascii="Courier New" w:eastAsia="Courier New" w:hAnsi="Courier New" w:cs="Courier New"/>
            <w:color w:val="1155CC"/>
            <w:sz w:val="20"/>
            <w:szCs w:val="20"/>
            <w:u w:val="single"/>
          </w:rPr>
          <w:t xml:space="preserve"> - </w:t>
        </w:r>
        <w:proofErr w:type="spellStart"/>
        <w:r w:rsidR="007F439F">
          <w:rPr>
            <w:rFonts w:ascii="Courier New" w:eastAsia="Courier New" w:hAnsi="Courier New" w:cs="Courier New"/>
            <w:color w:val="1155CC"/>
            <w:sz w:val="20"/>
            <w:szCs w:val="20"/>
            <w:u w:val="single"/>
          </w:rPr>
          <w:t>cpptraj</w:t>
        </w:r>
        <w:proofErr w:type="spellEnd"/>
        <w:r w:rsidR="007F439F">
          <w:rPr>
            <w:rFonts w:ascii="Courier New" w:eastAsia="Courier New" w:hAnsi="Courier New" w:cs="Courier New"/>
            <w:color w:val="1155CC"/>
            <w:sz w:val="20"/>
            <w:szCs w:val="20"/>
            <w:u w:val="single"/>
          </w:rPr>
          <w:t xml:space="preserve"> 5</w:t>
        </w:r>
      </w:hyperlink>
    </w:p>
    <w:p w14:paraId="0000000E" w14:textId="77777777" w:rsidR="00974917" w:rsidRDefault="008C1AAC">
      <w:pPr>
        <w:rPr>
          <w:rFonts w:ascii="Courier New" w:eastAsia="Courier New" w:hAnsi="Courier New" w:cs="Courier New"/>
          <w:sz w:val="20"/>
          <w:szCs w:val="20"/>
          <w:u w:val="single"/>
        </w:rPr>
      </w:pPr>
      <w:hyperlink w:anchor="9m6rl330g0b">
        <w:r w:rsidR="007F439F">
          <w:rPr>
            <w:rFonts w:ascii="Courier New" w:eastAsia="Courier New" w:hAnsi="Courier New" w:cs="Courier New"/>
            <w:color w:val="1155CC"/>
            <w:sz w:val="20"/>
            <w:szCs w:val="20"/>
            <w:u w:val="single"/>
          </w:rPr>
          <w:t xml:space="preserve">RMS2D - </w:t>
        </w:r>
        <w:proofErr w:type="spellStart"/>
        <w:r w:rsidR="007F439F">
          <w:rPr>
            <w:rFonts w:ascii="Courier New" w:eastAsia="Courier New" w:hAnsi="Courier New" w:cs="Courier New"/>
            <w:color w:val="1155CC"/>
            <w:sz w:val="20"/>
            <w:szCs w:val="20"/>
            <w:u w:val="single"/>
          </w:rPr>
          <w:t>cpptraj</w:t>
        </w:r>
        <w:proofErr w:type="spellEnd"/>
        <w:r w:rsidR="007F439F">
          <w:rPr>
            <w:rFonts w:ascii="Courier New" w:eastAsia="Courier New" w:hAnsi="Courier New" w:cs="Courier New"/>
            <w:color w:val="1155CC"/>
            <w:sz w:val="20"/>
            <w:szCs w:val="20"/>
            <w:u w:val="single"/>
          </w:rPr>
          <w:t xml:space="preserve"> 7</w:t>
        </w:r>
      </w:hyperlink>
    </w:p>
    <w:p w14:paraId="0000000F" w14:textId="77777777" w:rsidR="00974917" w:rsidRDefault="008C1AAC">
      <w:pPr>
        <w:rPr>
          <w:rFonts w:ascii="Courier New" w:eastAsia="Courier New" w:hAnsi="Courier New" w:cs="Courier New"/>
          <w:sz w:val="20"/>
          <w:szCs w:val="20"/>
          <w:u w:val="single"/>
        </w:rPr>
      </w:pPr>
      <w:hyperlink w:anchor="qnmw6qnbeguh">
        <w:r w:rsidR="007F439F">
          <w:rPr>
            <w:rFonts w:ascii="Courier New" w:eastAsia="Courier New" w:hAnsi="Courier New" w:cs="Courier New"/>
            <w:color w:val="1155CC"/>
            <w:sz w:val="20"/>
            <w:szCs w:val="20"/>
            <w:u w:val="single"/>
          </w:rPr>
          <w:t xml:space="preserve">SASA - </w:t>
        </w:r>
        <w:proofErr w:type="spellStart"/>
        <w:r w:rsidR="007F439F">
          <w:rPr>
            <w:rFonts w:ascii="Courier New" w:eastAsia="Courier New" w:hAnsi="Courier New" w:cs="Courier New"/>
            <w:color w:val="1155CC"/>
            <w:sz w:val="20"/>
            <w:szCs w:val="20"/>
            <w:u w:val="single"/>
          </w:rPr>
          <w:t>cpptraj</w:t>
        </w:r>
        <w:proofErr w:type="spellEnd"/>
        <w:r w:rsidR="007F439F">
          <w:rPr>
            <w:rFonts w:ascii="Courier New" w:eastAsia="Courier New" w:hAnsi="Courier New" w:cs="Courier New"/>
            <w:color w:val="1155CC"/>
            <w:sz w:val="20"/>
            <w:szCs w:val="20"/>
            <w:u w:val="single"/>
          </w:rPr>
          <w:t xml:space="preserve"> 9</w:t>
        </w:r>
      </w:hyperlink>
    </w:p>
    <w:p w14:paraId="00000012" w14:textId="77777777" w:rsidR="00974917" w:rsidRPr="00AC2771" w:rsidRDefault="00974917">
      <w:pPr>
        <w:rPr>
          <w:rFonts w:ascii="Courier New" w:eastAsia="Courier New" w:hAnsi="Courier New" w:cs="Courier New"/>
          <w:sz w:val="28"/>
          <w:szCs w:val="28"/>
          <w:u w:val="single"/>
        </w:rPr>
      </w:pPr>
    </w:p>
    <w:p w14:paraId="00000013" w14:textId="77777777" w:rsidR="00974917" w:rsidRDefault="007F439F">
      <w:pPr>
        <w:rPr>
          <w:rFonts w:ascii="Courier New" w:eastAsia="Courier New" w:hAnsi="Courier New" w:cs="Courier New"/>
          <w:b/>
          <w:sz w:val="24"/>
          <w:szCs w:val="24"/>
        </w:rPr>
      </w:pPr>
      <w:r>
        <w:rPr>
          <w:rFonts w:ascii="Courier New" w:eastAsia="Courier New" w:hAnsi="Courier New" w:cs="Courier New"/>
          <w:b/>
          <w:sz w:val="24"/>
          <w:szCs w:val="24"/>
        </w:rPr>
        <w:t>SYNTAX</w:t>
      </w:r>
    </w:p>
    <w:p w14:paraId="00000014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u w:val="single"/>
        </w:rPr>
      </w:pPr>
    </w:p>
    <w:p w14:paraId="00000015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u w:val="single"/>
        </w:rPr>
      </w:pPr>
      <w:bookmarkStart w:id="1" w:name="lad543lm55p2" w:colFirst="0" w:colLast="0"/>
      <w:bookmarkEnd w:id="1"/>
      <w:r>
        <w:rPr>
          <w:rFonts w:ascii="Courier New" w:eastAsia="Courier New" w:hAnsi="Courier New" w:cs="Courier New"/>
          <w:sz w:val="20"/>
          <w:szCs w:val="20"/>
          <w:u w:val="single"/>
        </w:rPr>
        <w:t>Energy Minimization</w:t>
      </w:r>
    </w:p>
    <w:p w14:paraId="00000016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u w:val="single"/>
        </w:rPr>
      </w:pPr>
    </w:p>
    <w:p w14:paraId="00000017" w14:textId="77777777" w:rsidR="00974917" w:rsidRDefault="007F439F">
      <w:pPr>
        <w:rPr>
          <w:rFonts w:ascii="Courier New" w:eastAsia="Courier New" w:hAnsi="Courier New" w:cs="Courier New"/>
          <w:b/>
          <w:sz w:val="20"/>
          <w:szCs w:val="20"/>
        </w:rPr>
      </w:pPr>
      <w:r>
        <w:rPr>
          <w:rFonts w:ascii="Courier New" w:eastAsia="Courier New" w:hAnsi="Courier New" w:cs="Courier New"/>
          <w:b/>
          <w:sz w:val="20"/>
          <w:szCs w:val="20"/>
        </w:rPr>
        <w:t>Energy Minimization Input Scripts:</w:t>
      </w:r>
    </w:p>
    <w:p w14:paraId="00000018" w14:textId="77777777" w:rsidR="00974917" w:rsidRDefault="00974917">
      <w:pPr>
        <w:rPr>
          <w:rFonts w:ascii="Courier New" w:eastAsia="Courier New" w:hAnsi="Courier New" w:cs="Courier New"/>
          <w:b/>
          <w:sz w:val="20"/>
          <w:szCs w:val="20"/>
        </w:rPr>
      </w:pPr>
    </w:p>
    <w:p w14:paraId="00000019" w14:textId="582C2FB3" w:rsidR="00974917" w:rsidRDefault="007F439F">
      <w:pPr>
        <w:rPr>
          <w:rFonts w:ascii="Courier New" w:eastAsia="Courier New" w:hAnsi="Courier New" w:cs="Courier New"/>
          <w:color w:val="0000FF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color w:val="0000FF"/>
          <w:sz w:val="20"/>
          <w:szCs w:val="20"/>
          <w:highlight w:val="white"/>
        </w:rPr>
        <w:t>emin1.in</w:t>
      </w:r>
    </w:p>
    <w:p w14:paraId="0000001A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01B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20000 steps of minimization with explicit solvent and ions and 100.0 kcal/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mol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-A restraints on protein.   </w:t>
      </w:r>
    </w:p>
    <w:p w14:paraId="0000001C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&amp;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cntrl</w:t>
      </w:r>
      <w:proofErr w:type="spellEnd"/>
    </w:p>
    <w:p w14:paraId="0000001D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maxcyc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20000,    ! number of cycles of minimization</w:t>
      </w:r>
    </w:p>
    <w:p w14:paraId="0000001E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imin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energy minimization on</w:t>
      </w:r>
    </w:p>
    <w:p w14:paraId="0000001F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min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switch from steepest descent to conjugate gradient</w:t>
      </w:r>
    </w:p>
    <w:p w14:paraId="00000020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lastRenderedPageBreak/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cyc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2500,     ! switch method after 2500 cycles</w:t>
      </w:r>
    </w:p>
    <w:p w14:paraId="00000021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cut=9.0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non-bonded cutoff distance</w:t>
      </w:r>
    </w:p>
    <w:p w14:paraId="00000022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igb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0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solvent model</w:t>
      </w:r>
    </w:p>
    <w:p w14:paraId="00000023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b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constant volume periodic boundaries</w:t>
      </w:r>
    </w:p>
    <w:p w14:paraId="00000024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pr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0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report output every 10 steps</w:t>
      </w:r>
    </w:p>
    <w:p w14:paraId="00000025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r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restraint on</w:t>
      </w:r>
    </w:p>
    <w:p w14:paraId="00000026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restraint_wt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100.0,</w:t>
      </w:r>
    </w:p>
    <w:p w14:paraId="00000027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restraintmask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':1-494',</w:t>
      </w:r>
    </w:p>
    <w:p w14:paraId="00000028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&amp;end</w:t>
      </w:r>
    </w:p>
    <w:p w14:paraId="00000029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02A" w14:textId="322EC5A3" w:rsidR="00974917" w:rsidRDefault="007F439F">
      <w:pPr>
        <w:rPr>
          <w:rFonts w:ascii="Courier New" w:eastAsia="Courier New" w:hAnsi="Courier New" w:cs="Courier New"/>
          <w:color w:val="0000FF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color w:val="0000FF"/>
          <w:sz w:val="20"/>
          <w:szCs w:val="20"/>
          <w:highlight w:val="white"/>
        </w:rPr>
        <w:t>emin2.in</w:t>
      </w:r>
    </w:p>
    <w:p w14:paraId="0000002B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02C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10000 steps of minimization with explicit solvent and ions and 75.0 kcal/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mol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-A restraints on protein.   </w:t>
      </w:r>
    </w:p>
    <w:p w14:paraId="0000002D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&amp;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cntrl</w:t>
      </w:r>
      <w:proofErr w:type="spellEnd"/>
    </w:p>
    <w:p w14:paraId="0000002E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maxcyc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10000,    ! number of cycles of minimization</w:t>
      </w:r>
    </w:p>
    <w:p w14:paraId="0000002F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imin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energy minimization on</w:t>
      </w:r>
    </w:p>
    <w:p w14:paraId="00000030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min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switch from steepest descent to conjugate gradient</w:t>
      </w:r>
    </w:p>
    <w:p w14:paraId="00000031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cyc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2500,     ! switch method after 2500 cycles</w:t>
      </w:r>
    </w:p>
    <w:p w14:paraId="00000032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cut=9.0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non-bonded cutoff distance</w:t>
      </w:r>
    </w:p>
    <w:p w14:paraId="00000033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igb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0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solvent model</w:t>
      </w:r>
    </w:p>
    <w:p w14:paraId="00000034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b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constant volume periodic boundaries</w:t>
      </w:r>
    </w:p>
    <w:p w14:paraId="00000035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pr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0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report output every 10 steps</w:t>
      </w:r>
    </w:p>
    <w:p w14:paraId="00000036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r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restraint on</w:t>
      </w:r>
    </w:p>
    <w:p w14:paraId="00000037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restraint_wt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75.0,</w:t>
      </w:r>
    </w:p>
    <w:p w14:paraId="00000038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restraintmask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':1-494',</w:t>
      </w:r>
    </w:p>
    <w:p w14:paraId="00000039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&amp;end</w:t>
      </w:r>
    </w:p>
    <w:p w14:paraId="0000003A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03B" w14:textId="4760CF5D" w:rsidR="00974917" w:rsidRDefault="007F439F">
      <w:pPr>
        <w:rPr>
          <w:rFonts w:ascii="Courier New" w:eastAsia="Courier New" w:hAnsi="Courier New" w:cs="Courier New"/>
          <w:color w:val="0000FF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color w:val="0000FF"/>
          <w:sz w:val="20"/>
          <w:szCs w:val="20"/>
          <w:highlight w:val="white"/>
        </w:rPr>
        <w:t>emin3.in</w:t>
      </w:r>
    </w:p>
    <w:p w14:paraId="0000003C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03D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5000 steps of minimization with explicit solvent and ions and 65.0 kcal/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mol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-A restraints on protein.   </w:t>
      </w:r>
    </w:p>
    <w:p w14:paraId="0000003E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&amp;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cntrl</w:t>
      </w:r>
      <w:proofErr w:type="spellEnd"/>
    </w:p>
    <w:p w14:paraId="0000003F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maxcyc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5000,    ! number of cycles of minimization</w:t>
      </w:r>
    </w:p>
    <w:p w14:paraId="00000040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imin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energy minimization on</w:t>
      </w:r>
    </w:p>
    <w:p w14:paraId="00000041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min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switch from steepest descent to conjugate gradient</w:t>
      </w:r>
    </w:p>
    <w:p w14:paraId="00000042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cyc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2500,     ! switch method after 2500 cycles</w:t>
      </w:r>
    </w:p>
    <w:p w14:paraId="00000043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cut=9.0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non-bonded cutoff distance</w:t>
      </w:r>
    </w:p>
    <w:p w14:paraId="00000044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igb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0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solvent model</w:t>
      </w:r>
    </w:p>
    <w:p w14:paraId="00000045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b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constant volume periodic boundaries</w:t>
      </w:r>
    </w:p>
    <w:p w14:paraId="00000046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pr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0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report output every 10 steps</w:t>
      </w:r>
    </w:p>
    <w:p w14:paraId="00000047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r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restraint on</w:t>
      </w:r>
    </w:p>
    <w:p w14:paraId="00000048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restraint_wt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65.0,</w:t>
      </w:r>
    </w:p>
    <w:p w14:paraId="00000049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restraintmask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':1-494',</w:t>
      </w:r>
    </w:p>
    <w:p w14:paraId="0000004A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&amp;end</w:t>
      </w:r>
    </w:p>
    <w:p w14:paraId="0000004B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04C" w14:textId="67FFF1C2" w:rsidR="00974917" w:rsidRDefault="007F439F">
      <w:pPr>
        <w:rPr>
          <w:rFonts w:ascii="Courier New" w:eastAsia="Courier New" w:hAnsi="Courier New" w:cs="Courier New"/>
          <w:color w:val="0000FF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color w:val="0000FF"/>
          <w:sz w:val="20"/>
          <w:szCs w:val="20"/>
          <w:highlight w:val="white"/>
        </w:rPr>
        <w:t>emin4.in</w:t>
      </w:r>
    </w:p>
    <w:p w14:paraId="0000004D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04E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lastRenderedPageBreak/>
        <w:t># 3000 steps of minimization with explicit solvent and ions and 55.0 kcal/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mol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-A restraints on protein.   </w:t>
      </w:r>
    </w:p>
    <w:p w14:paraId="0000004F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&amp;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cntrl</w:t>
      </w:r>
      <w:proofErr w:type="spellEnd"/>
    </w:p>
    <w:p w14:paraId="00000050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maxcyc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3000,    ! number of cycles of minimization</w:t>
      </w:r>
    </w:p>
    <w:p w14:paraId="00000051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imin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energy minimization on</w:t>
      </w:r>
    </w:p>
    <w:p w14:paraId="00000052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min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switch from steepest descent to conjugate gradient</w:t>
      </w:r>
    </w:p>
    <w:p w14:paraId="00000053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cyc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2500,     ! switch method after 2500 cycles</w:t>
      </w:r>
    </w:p>
    <w:p w14:paraId="00000054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cut=9.0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non-bonded cutoff distance</w:t>
      </w:r>
    </w:p>
    <w:p w14:paraId="00000055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igb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0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solvent model</w:t>
      </w:r>
    </w:p>
    <w:p w14:paraId="00000056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b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constant volume periodic boundaries</w:t>
      </w:r>
    </w:p>
    <w:p w14:paraId="00000057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pr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0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report output every 10 steps</w:t>
      </w:r>
    </w:p>
    <w:p w14:paraId="00000058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r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restraint on</w:t>
      </w:r>
    </w:p>
    <w:p w14:paraId="00000059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restraint_wt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55.0,</w:t>
      </w:r>
    </w:p>
    <w:p w14:paraId="0000005A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restraintmask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':1-494',</w:t>
      </w:r>
    </w:p>
    <w:p w14:paraId="0000005B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&amp;end</w:t>
      </w:r>
    </w:p>
    <w:p w14:paraId="0000005C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05D" w14:textId="60EA8A8C" w:rsidR="00974917" w:rsidRDefault="007F439F">
      <w:pPr>
        <w:rPr>
          <w:rFonts w:ascii="Courier New" w:eastAsia="Courier New" w:hAnsi="Courier New" w:cs="Courier New"/>
          <w:color w:val="0000FF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color w:val="0000FF"/>
          <w:sz w:val="20"/>
          <w:szCs w:val="20"/>
          <w:highlight w:val="white"/>
        </w:rPr>
        <w:t>emin5.in</w:t>
      </w:r>
    </w:p>
    <w:p w14:paraId="0000005E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05F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3000 steps of minimization with explicit solvent and ions and 45.0 kcal/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mol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-A restraints on protein.   </w:t>
      </w:r>
    </w:p>
    <w:p w14:paraId="00000060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&amp;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cntrl</w:t>
      </w:r>
      <w:proofErr w:type="spellEnd"/>
    </w:p>
    <w:p w14:paraId="00000061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maxcyc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3000,    ! number of cycles of minimization</w:t>
      </w:r>
    </w:p>
    <w:p w14:paraId="00000062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imin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energy minimization on</w:t>
      </w:r>
    </w:p>
    <w:p w14:paraId="00000063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min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switch from steepest descent to conjugate gradient</w:t>
      </w:r>
    </w:p>
    <w:p w14:paraId="00000064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cyc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2500,     ! switch method after 2500 cycles</w:t>
      </w:r>
    </w:p>
    <w:p w14:paraId="00000065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cut=9.0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non-bonded cutoff distance</w:t>
      </w:r>
    </w:p>
    <w:p w14:paraId="00000066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igb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0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solvent model</w:t>
      </w:r>
    </w:p>
    <w:p w14:paraId="00000067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b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constant volume periodic boundaries</w:t>
      </w:r>
    </w:p>
    <w:p w14:paraId="00000068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pr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0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report output every 10 steps</w:t>
      </w:r>
    </w:p>
    <w:p w14:paraId="00000069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r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restraint on</w:t>
      </w:r>
    </w:p>
    <w:p w14:paraId="0000006A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restraint_wt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45.0,</w:t>
      </w:r>
    </w:p>
    <w:p w14:paraId="0000006B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restraintmask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':1-494',</w:t>
      </w:r>
    </w:p>
    <w:p w14:paraId="0000006C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&amp;end</w:t>
      </w:r>
    </w:p>
    <w:p w14:paraId="0000006D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06E" w14:textId="20D20C5B" w:rsidR="00974917" w:rsidRDefault="007F439F">
      <w:pPr>
        <w:rPr>
          <w:rFonts w:ascii="Courier New" w:eastAsia="Courier New" w:hAnsi="Courier New" w:cs="Courier New"/>
          <w:color w:val="0000FF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color w:val="0000FF"/>
          <w:sz w:val="20"/>
          <w:szCs w:val="20"/>
          <w:highlight w:val="white"/>
        </w:rPr>
        <w:t>emin6.in</w:t>
      </w:r>
    </w:p>
    <w:p w14:paraId="0000006F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070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2000 steps of minimization with explicit solvent and ions and 30.0 kcal/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mol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-A restraints on protein.   </w:t>
      </w:r>
    </w:p>
    <w:p w14:paraId="00000071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&amp;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cntrl</w:t>
      </w:r>
      <w:proofErr w:type="spellEnd"/>
    </w:p>
    <w:p w14:paraId="00000072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maxcyc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2000,    ! number of cycles of minimization</w:t>
      </w:r>
    </w:p>
    <w:p w14:paraId="00000073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imin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energy minimization on</w:t>
      </w:r>
    </w:p>
    <w:p w14:paraId="00000074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min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switch from steepest descent to conjugate gradient</w:t>
      </w:r>
    </w:p>
    <w:p w14:paraId="00000075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cyc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2000,     ! switch method after 2000 cycles</w:t>
      </w:r>
    </w:p>
    <w:p w14:paraId="00000076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cut=9.0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non-bonded cutoff distance</w:t>
      </w:r>
    </w:p>
    <w:p w14:paraId="00000077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igb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0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solvent model</w:t>
      </w:r>
    </w:p>
    <w:p w14:paraId="00000078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b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constant volume periodic boundaries</w:t>
      </w:r>
    </w:p>
    <w:p w14:paraId="00000079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pr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0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report output every 10 steps</w:t>
      </w:r>
    </w:p>
    <w:p w14:paraId="0000007A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r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restraint on</w:t>
      </w:r>
    </w:p>
    <w:p w14:paraId="0000007B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restraint_wt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30.0,</w:t>
      </w:r>
    </w:p>
    <w:p w14:paraId="0000007C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lastRenderedPageBreak/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restraintmask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':1-494',</w:t>
      </w:r>
    </w:p>
    <w:p w14:paraId="0000007D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&amp;end</w:t>
      </w:r>
    </w:p>
    <w:p w14:paraId="0000007E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07F" w14:textId="3530BD53" w:rsidR="00974917" w:rsidRDefault="007F439F">
      <w:pPr>
        <w:rPr>
          <w:rFonts w:ascii="Courier New" w:eastAsia="Courier New" w:hAnsi="Courier New" w:cs="Courier New"/>
          <w:color w:val="0000FF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color w:val="0000FF"/>
          <w:sz w:val="20"/>
          <w:szCs w:val="20"/>
          <w:highlight w:val="white"/>
        </w:rPr>
        <w:t>emin7.in</w:t>
      </w:r>
    </w:p>
    <w:p w14:paraId="00000080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081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2000 steps of minimization with explicit solvent and ions and 20.0 kcal/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mol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-A restraints on protein.   </w:t>
      </w:r>
    </w:p>
    <w:p w14:paraId="00000082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&amp;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cntrl</w:t>
      </w:r>
      <w:proofErr w:type="spellEnd"/>
    </w:p>
    <w:p w14:paraId="00000083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maxcyc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2000,    ! number of cycles of minimization</w:t>
      </w:r>
    </w:p>
    <w:p w14:paraId="00000084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imin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energy minimization on</w:t>
      </w:r>
    </w:p>
    <w:p w14:paraId="00000085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min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switch from steepest descent to conjugate gradient</w:t>
      </w:r>
    </w:p>
    <w:p w14:paraId="00000086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cyc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2000,     ! switch method after 2000 cycles</w:t>
      </w:r>
    </w:p>
    <w:p w14:paraId="00000087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cut=9.0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non-bonded cutoff distance</w:t>
      </w:r>
    </w:p>
    <w:p w14:paraId="00000088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igb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0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solvent model</w:t>
      </w:r>
    </w:p>
    <w:p w14:paraId="00000089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b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constant volume periodic boundaries</w:t>
      </w:r>
    </w:p>
    <w:p w14:paraId="0000008A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pr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0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report output every 10 steps</w:t>
      </w:r>
    </w:p>
    <w:p w14:paraId="0000008B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r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restraint on</w:t>
      </w:r>
    </w:p>
    <w:p w14:paraId="0000008C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restraint_wt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20.0,</w:t>
      </w:r>
    </w:p>
    <w:p w14:paraId="0000008D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restraintmask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':1-494',</w:t>
      </w:r>
    </w:p>
    <w:p w14:paraId="0000008E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&amp;end</w:t>
      </w:r>
    </w:p>
    <w:p w14:paraId="0000008F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090" w14:textId="29DBF0D2" w:rsidR="00974917" w:rsidRDefault="007F439F">
      <w:pPr>
        <w:rPr>
          <w:rFonts w:ascii="Courier New" w:eastAsia="Courier New" w:hAnsi="Courier New" w:cs="Courier New"/>
          <w:color w:val="0000FF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color w:val="0000FF"/>
          <w:sz w:val="20"/>
          <w:szCs w:val="20"/>
          <w:highlight w:val="white"/>
        </w:rPr>
        <w:t>emin8.in</w:t>
      </w:r>
    </w:p>
    <w:p w14:paraId="00000091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092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2000 steps of minimization with explicit solvent and ions and 15.0 kcal/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mol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-A restraints on protein.   </w:t>
      </w:r>
    </w:p>
    <w:p w14:paraId="00000093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&amp;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cntrl</w:t>
      </w:r>
      <w:proofErr w:type="spellEnd"/>
    </w:p>
    <w:p w14:paraId="00000094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maxcyc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2000,    ! number of cycles of minimization</w:t>
      </w:r>
    </w:p>
    <w:p w14:paraId="00000095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imin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energy minimization on</w:t>
      </w:r>
    </w:p>
    <w:p w14:paraId="00000096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min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switch from steepest descent to conjugate gradient</w:t>
      </w:r>
    </w:p>
    <w:p w14:paraId="00000097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cyc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2000,     ! switch method after 2000 cycles</w:t>
      </w:r>
    </w:p>
    <w:p w14:paraId="00000098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cut=9.0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non-bonded cutoff distance</w:t>
      </w:r>
    </w:p>
    <w:p w14:paraId="00000099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igb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0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solvent model</w:t>
      </w:r>
    </w:p>
    <w:p w14:paraId="0000009A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b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constant volume periodic boundaries</w:t>
      </w:r>
    </w:p>
    <w:p w14:paraId="0000009B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pr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0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report output every 10 steps</w:t>
      </w:r>
    </w:p>
    <w:p w14:paraId="0000009C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r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restraint on</w:t>
      </w:r>
    </w:p>
    <w:p w14:paraId="0000009D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restraint_wt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15.0,</w:t>
      </w:r>
    </w:p>
    <w:p w14:paraId="0000009E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restraintmask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':1-494',</w:t>
      </w:r>
    </w:p>
    <w:p w14:paraId="0000009F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&amp;end</w:t>
      </w:r>
    </w:p>
    <w:p w14:paraId="000000A0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0A1" w14:textId="75B26FB1" w:rsidR="00974917" w:rsidRDefault="007F439F">
      <w:pPr>
        <w:rPr>
          <w:rFonts w:ascii="Courier New" w:eastAsia="Courier New" w:hAnsi="Courier New" w:cs="Courier New"/>
          <w:color w:val="0000FF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color w:val="0000FF"/>
          <w:sz w:val="20"/>
          <w:szCs w:val="20"/>
          <w:highlight w:val="white"/>
        </w:rPr>
        <w:t>emin9.in</w:t>
      </w:r>
    </w:p>
    <w:p w14:paraId="000000A2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0A3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2000 steps of minimization with explicit solvent and ions and 10.0 kcal/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mol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-A restraints on protein.   </w:t>
      </w:r>
    </w:p>
    <w:p w14:paraId="000000A4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&amp;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cntrl</w:t>
      </w:r>
      <w:proofErr w:type="spellEnd"/>
    </w:p>
    <w:p w14:paraId="000000A5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maxcyc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2000,    ! number of cycles of minimization</w:t>
      </w:r>
    </w:p>
    <w:p w14:paraId="000000A6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imin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energy minimization on</w:t>
      </w:r>
    </w:p>
    <w:p w14:paraId="000000A7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min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switch from steepest descent to conjugate gradient</w:t>
      </w:r>
    </w:p>
    <w:p w14:paraId="000000A8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cyc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2000,     ! switch method after 2000 cycles</w:t>
      </w:r>
    </w:p>
    <w:p w14:paraId="000000A9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cut=9.0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non-bonded cutoff distance</w:t>
      </w:r>
    </w:p>
    <w:p w14:paraId="000000AA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lastRenderedPageBreak/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igb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0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solvent model</w:t>
      </w:r>
    </w:p>
    <w:p w14:paraId="000000AB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b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constant volume periodic boundaries</w:t>
      </w:r>
    </w:p>
    <w:p w14:paraId="000000AC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pr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0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report output every 10 steps</w:t>
      </w:r>
    </w:p>
    <w:p w14:paraId="000000AD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r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restraint on</w:t>
      </w:r>
    </w:p>
    <w:p w14:paraId="000000AE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restraint_wt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10.0,</w:t>
      </w:r>
    </w:p>
    <w:p w14:paraId="000000AF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restraintmask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':1-494',</w:t>
      </w:r>
    </w:p>
    <w:p w14:paraId="000000B0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&amp;end</w:t>
      </w:r>
    </w:p>
    <w:p w14:paraId="000000B1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0B2" w14:textId="5973DD79" w:rsidR="00974917" w:rsidRDefault="007F439F">
      <w:pPr>
        <w:rPr>
          <w:rFonts w:ascii="Courier New" w:eastAsia="Courier New" w:hAnsi="Courier New" w:cs="Courier New"/>
          <w:color w:val="0000FF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color w:val="0000FF"/>
          <w:sz w:val="20"/>
          <w:szCs w:val="20"/>
          <w:highlight w:val="white"/>
        </w:rPr>
        <w:t>emin10.in</w:t>
      </w:r>
    </w:p>
    <w:p w14:paraId="000000B3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0B4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2000 steps of minimization with explicit solvent and ions and 5.0 kcal/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mol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-A restraints on protein.   </w:t>
      </w:r>
    </w:p>
    <w:p w14:paraId="000000B5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&amp;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cntrl</w:t>
      </w:r>
      <w:proofErr w:type="spellEnd"/>
    </w:p>
    <w:p w14:paraId="000000B6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maxcyc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2000,    ! number of cycles of minimization</w:t>
      </w:r>
    </w:p>
    <w:p w14:paraId="000000B7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imin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energy minimization on</w:t>
      </w:r>
    </w:p>
    <w:p w14:paraId="000000B8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min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switch from steepest descent to conjugate gradient</w:t>
      </w:r>
    </w:p>
    <w:p w14:paraId="000000B9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cyc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2000,     ! switch method after 2000 cycles</w:t>
      </w:r>
    </w:p>
    <w:p w14:paraId="000000BA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cut=9.0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non-bonded cutoff distance</w:t>
      </w:r>
    </w:p>
    <w:p w14:paraId="000000BB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igb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0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solvent model</w:t>
      </w:r>
    </w:p>
    <w:p w14:paraId="000000BC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b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constant volume periodic boundaries</w:t>
      </w:r>
    </w:p>
    <w:p w14:paraId="000000BD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pr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0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report output every 10 steps</w:t>
      </w:r>
    </w:p>
    <w:p w14:paraId="000000BE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r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restraint on</w:t>
      </w:r>
    </w:p>
    <w:p w14:paraId="000000BF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restraint_wt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5.0,</w:t>
      </w:r>
    </w:p>
    <w:p w14:paraId="000000C0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restraintmask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':1-494',</w:t>
      </w:r>
    </w:p>
    <w:p w14:paraId="000000C1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&amp;end</w:t>
      </w:r>
    </w:p>
    <w:p w14:paraId="000000C2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0C3" w14:textId="4D0454AE" w:rsidR="00974917" w:rsidRDefault="007F439F">
      <w:pPr>
        <w:rPr>
          <w:rFonts w:ascii="Courier New" w:eastAsia="Courier New" w:hAnsi="Courier New" w:cs="Courier New"/>
          <w:color w:val="0000FF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color w:val="0000FF"/>
          <w:sz w:val="20"/>
          <w:szCs w:val="20"/>
          <w:highlight w:val="white"/>
        </w:rPr>
        <w:t>emin11.in</w:t>
      </w:r>
    </w:p>
    <w:p w14:paraId="000000C4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0C5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2000 steps of minimization with explicit solvent and ions and 1.0 kcal/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mol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-A restraints on protein.   </w:t>
      </w:r>
    </w:p>
    <w:p w14:paraId="000000C6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&amp;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cntrl</w:t>
      </w:r>
      <w:proofErr w:type="spellEnd"/>
    </w:p>
    <w:p w14:paraId="000000C7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maxcyc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2000,    ! number of cycles of minimization</w:t>
      </w:r>
    </w:p>
    <w:p w14:paraId="000000C8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imin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energy minimization on</w:t>
      </w:r>
    </w:p>
    <w:p w14:paraId="000000C9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min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switch from steepest descent to conjugate gradient</w:t>
      </w:r>
    </w:p>
    <w:p w14:paraId="000000CA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cyc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2000,     ! switch method after 2500 cycles</w:t>
      </w:r>
    </w:p>
    <w:p w14:paraId="000000CB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cut=9.0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non-bonded cutoff distance</w:t>
      </w:r>
    </w:p>
    <w:p w14:paraId="000000CC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igb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0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solvent model</w:t>
      </w:r>
    </w:p>
    <w:p w14:paraId="000000CD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b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constant volume periodic boundaries</w:t>
      </w:r>
    </w:p>
    <w:p w14:paraId="000000CE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pr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0, 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report output every 10 steps</w:t>
      </w:r>
    </w:p>
    <w:p w14:paraId="000000CF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r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=1,  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  <w:t xml:space="preserve"> ! restraint on</w:t>
      </w:r>
    </w:p>
    <w:p w14:paraId="000000D0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ab/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restraint_wt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1.0,</w:t>
      </w:r>
    </w:p>
    <w:p w14:paraId="000000D1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   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restraintmask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>=':1-494',</w:t>
      </w:r>
    </w:p>
    <w:p w14:paraId="000000D2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&amp;end</w:t>
      </w:r>
    </w:p>
    <w:p w14:paraId="000000D3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0DB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0DC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  <w:u w:val="single"/>
        </w:rPr>
      </w:pPr>
      <w:bookmarkStart w:id="2" w:name="hqjjqpq8rr3a" w:colFirst="0" w:colLast="0"/>
      <w:bookmarkEnd w:id="2"/>
      <w:r>
        <w:rPr>
          <w:rFonts w:ascii="Courier New" w:eastAsia="Courier New" w:hAnsi="Courier New" w:cs="Courier New"/>
          <w:sz w:val="20"/>
          <w:szCs w:val="20"/>
          <w:highlight w:val="white"/>
          <w:u w:val="single"/>
        </w:rPr>
        <w:t>Heating (20ps)</w:t>
      </w:r>
    </w:p>
    <w:p w14:paraId="000000DD" w14:textId="77777777" w:rsidR="00974917" w:rsidRDefault="00974917">
      <w:pPr>
        <w:rPr>
          <w:rFonts w:ascii="Courier New" w:eastAsia="Courier New" w:hAnsi="Courier New" w:cs="Courier New"/>
          <w:b/>
          <w:sz w:val="20"/>
          <w:szCs w:val="20"/>
        </w:rPr>
      </w:pPr>
    </w:p>
    <w:p w14:paraId="000000DE" w14:textId="77777777" w:rsidR="00974917" w:rsidRDefault="007F439F">
      <w:pPr>
        <w:rPr>
          <w:rFonts w:ascii="Courier New" w:eastAsia="Courier New" w:hAnsi="Courier New" w:cs="Courier New"/>
          <w:b/>
          <w:sz w:val="20"/>
          <w:szCs w:val="20"/>
        </w:rPr>
      </w:pPr>
      <w:r>
        <w:rPr>
          <w:rFonts w:ascii="Courier New" w:eastAsia="Courier New" w:hAnsi="Courier New" w:cs="Courier New"/>
          <w:b/>
          <w:sz w:val="20"/>
          <w:szCs w:val="20"/>
        </w:rPr>
        <w:t>Heating Input Script:</w:t>
      </w:r>
    </w:p>
    <w:p w14:paraId="000000DF" w14:textId="77777777" w:rsidR="00974917" w:rsidRDefault="00974917">
      <w:pPr>
        <w:rPr>
          <w:rFonts w:ascii="Courier New" w:eastAsia="Courier New" w:hAnsi="Courier New" w:cs="Courier New"/>
          <w:sz w:val="20"/>
          <w:szCs w:val="20"/>
        </w:rPr>
      </w:pPr>
    </w:p>
    <w:p w14:paraId="000000E0" w14:textId="3A317C5D" w:rsidR="00974917" w:rsidRDefault="007F439F">
      <w:pPr>
        <w:rPr>
          <w:rFonts w:ascii="Courier New" w:eastAsia="Courier New" w:hAnsi="Courier New" w:cs="Courier New"/>
          <w:color w:val="0000FF"/>
          <w:sz w:val="20"/>
          <w:szCs w:val="20"/>
        </w:rPr>
      </w:pPr>
      <w:r>
        <w:rPr>
          <w:rFonts w:ascii="Courier New" w:eastAsia="Courier New" w:hAnsi="Courier New" w:cs="Courier New"/>
          <w:color w:val="0000FF"/>
          <w:sz w:val="20"/>
          <w:szCs w:val="20"/>
        </w:rPr>
        <w:lastRenderedPageBreak/>
        <w:t>20ps_heat.in</w:t>
      </w:r>
    </w:p>
    <w:p w14:paraId="000000E1" w14:textId="77777777" w:rsidR="00974917" w:rsidRDefault="00974917">
      <w:pPr>
        <w:rPr>
          <w:rFonts w:ascii="Courier New" w:eastAsia="Courier New" w:hAnsi="Courier New" w:cs="Courier New"/>
          <w:sz w:val="20"/>
          <w:szCs w:val="20"/>
        </w:rPr>
      </w:pPr>
    </w:p>
    <w:p w14:paraId="000000E2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heating: MD with restraint on molecule</w:t>
      </w:r>
    </w:p>
    <w:p w14:paraId="000000E3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&amp;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cntrl</w:t>
      </w:r>
      <w:proofErr w:type="spellEnd"/>
    </w:p>
    <w:p w14:paraId="000000E4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imi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=0, 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no minimization</w:t>
      </w:r>
    </w:p>
    <w:p w14:paraId="000000E5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irest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=0, 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randomly assign velocities</w:t>
      </w:r>
    </w:p>
    <w:p w14:paraId="000000E6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x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=1, 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randomly assign velocities</w:t>
      </w:r>
    </w:p>
    <w:p w14:paraId="000000E7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b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=1, 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periodic boundaries for constant volume</w:t>
      </w:r>
    </w:p>
    <w:p w14:paraId="000000E8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cut=10, 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non-bond cutoff of 10 angstroms</w:t>
      </w:r>
    </w:p>
    <w:p w14:paraId="000000E9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=1,  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restraints on</w:t>
      </w:r>
    </w:p>
    <w:p w14:paraId="000000EA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c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=2,  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SHAKE on</w:t>
      </w:r>
    </w:p>
    <w:p w14:paraId="000000EB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f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=2, 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bond interactions involving H omitted</w:t>
      </w:r>
    </w:p>
    <w:p w14:paraId="000000EC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tempi=0.0,    ! initial temperature</w:t>
      </w:r>
    </w:p>
    <w:p w14:paraId="000000ED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temp0=300.0,    ! ref temperature</w:t>
      </w:r>
    </w:p>
    <w:p w14:paraId="000000EE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t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=3,  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Langevi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dynamics</w:t>
      </w:r>
    </w:p>
    <w:p w14:paraId="000000EF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gamma_l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=1.0,    ! collision frequency</w:t>
      </w:r>
    </w:p>
    <w:p w14:paraId="000000F0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stli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=10000, ! number of MD steps to be performed (20ps)</w:t>
      </w:r>
    </w:p>
    <w:p w14:paraId="000000F1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dt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=0.002, 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timestep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in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ps</w:t>
      </w:r>
      <w:proofErr w:type="spellEnd"/>
    </w:p>
    <w:p w14:paraId="000000F2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p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=1000,     ! print energy every '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p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' steps</w:t>
      </w:r>
    </w:p>
    <w:p w14:paraId="000000F3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wx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=1000,     ! write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coord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to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trj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every '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wx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' steps</w:t>
      </w:r>
    </w:p>
    <w:p w14:paraId="000000F4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w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=10000,    ! rewrite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rst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file every '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w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' steps</w:t>
      </w:r>
    </w:p>
    <w:p w14:paraId="000000F5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restraint_wt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=20.0,</w:t>
      </w:r>
    </w:p>
    <w:p w14:paraId="000000F6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restraintmask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=':1 - 494'</w:t>
      </w:r>
    </w:p>
    <w:p w14:paraId="000000F7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/</w:t>
      </w:r>
    </w:p>
    <w:p w14:paraId="000000FC" w14:textId="77777777" w:rsidR="00974917" w:rsidRDefault="00974917">
      <w:pPr>
        <w:rPr>
          <w:rFonts w:ascii="Courier New" w:eastAsia="Courier New" w:hAnsi="Courier New" w:cs="Courier New"/>
          <w:sz w:val="20"/>
          <w:szCs w:val="20"/>
        </w:rPr>
      </w:pPr>
    </w:p>
    <w:p w14:paraId="000000FD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u w:val="single"/>
        </w:rPr>
      </w:pPr>
      <w:bookmarkStart w:id="3" w:name="7k4f32mn240n" w:colFirst="0" w:colLast="0"/>
      <w:bookmarkEnd w:id="3"/>
      <w:r>
        <w:rPr>
          <w:rFonts w:ascii="Courier New" w:eastAsia="Courier New" w:hAnsi="Courier New" w:cs="Courier New"/>
          <w:sz w:val="20"/>
          <w:szCs w:val="20"/>
          <w:u w:val="single"/>
        </w:rPr>
        <w:t>Equilibration (3ns)</w:t>
      </w:r>
    </w:p>
    <w:p w14:paraId="000000FE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u w:val="single"/>
        </w:rPr>
      </w:pPr>
    </w:p>
    <w:p w14:paraId="000000FF" w14:textId="77777777" w:rsidR="00974917" w:rsidRDefault="007F439F">
      <w:pPr>
        <w:rPr>
          <w:rFonts w:ascii="Courier New" w:eastAsia="Courier New" w:hAnsi="Courier New" w:cs="Courier New"/>
          <w:b/>
          <w:sz w:val="20"/>
          <w:szCs w:val="20"/>
        </w:rPr>
      </w:pPr>
      <w:r>
        <w:rPr>
          <w:rFonts w:ascii="Courier New" w:eastAsia="Courier New" w:hAnsi="Courier New" w:cs="Courier New"/>
          <w:b/>
          <w:sz w:val="20"/>
          <w:szCs w:val="20"/>
        </w:rPr>
        <w:t>Equilibration Input Script:</w:t>
      </w:r>
    </w:p>
    <w:p w14:paraId="00000100" w14:textId="77777777" w:rsidR="00974917" w:rsidRDefault="00974917">
      <w:pPr>
        <w:rPr>
          <w:rFonts w:ascii="Courier New" w:eastAsia="Courier New" w:hAnsi="Courier New" w:cs="Courier New"/>
          <w:b/>
          <w:sz w:val="20"/>
          <w:szCs w:val="20"/>
        </w:rPr>
      </w:pPr>
    </w:p>
    <w:p w14:paraId="00000101" w14:textId="177CDDDE" w:rsidR="00974917" w:rsidRDefault="007F439F">
      <w:pPr>
        <w:rPr>
          <w:rFonts w:ascii="Courier New" w:eastAsia="Courier New" w:hAnsi="Courier New" w:cs="Courier New"/>
          <w:color w:val="0000FF"/>
          <w:sz w:val="20"/>
          <w:szCs w:val="20"/>
        </w:rPr>
      </w:pPr>
      <w:r>
        <w:rPr>
          <w:rFonts w:ascii="Courier New" w:eastAsia="Courier New" w:hAnsi="Courier New" w:cs="Courier New"/>
          <w:color w:val="0000FF"/>
          <w:sz w:val="20"/>
          <w:szCs w:val="20"/>
        </w:rPr>
        <w:t>3ns_equil.in</w:t>
      </w:r>
    </w:p>
    <w:p w14:paraId="00000102" w14:textId="77777777" w:rsidR="00974917" w:rsidRDefault="00974917">
      <w:pPr>
        <w:rPr>
          <w:rFonts w:ascii="Courier New" w:eastAsia="Courier New" w:hAnsi="Courier New" w:cs="Courier New"/>
          <w:sz w:val="20"/>
          <w:szCs w:val="20"/>
        </w:rPr>
      </w:pPr>
    </w:p>
    <w:p w14:paraId="00000103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3ns equilibration step (EQUIL)</w:t>
      </w:r>
    </w:p>
    <w:p w14:paraId="00000104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&amp;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cntrl</w:t>
      </w:r>
      <w:proofErr w:type="spellEnd"/>
    </w:p>
    <w:p w14:paraId="00000105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imi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0,  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no minimization</w:t>
      </w:r>
    </w:p>
    <w:p w14:paraId="00000106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x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5,  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velocities inherited</w:t>
      </w:r>
    </w:p>
    <w:p w14:paraId="00000107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irest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ab/>
        <w:t xml:space="preserve">= 1,  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velocities inherited</w:t>
      </w:r>
    </w:p>
    <w:p w14:paraId="00000108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p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5000, 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print energy info every `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p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` steps</w:t>
      </w:r>
    </w:p>
    <w:p w14:paraId="00000109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w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50000, 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rewrite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rst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file every `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w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` steps</w:t>
      </w:r>
    </w:p>
    <w:p w14:paraId="0000010A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wx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1000, 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write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coord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to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trj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every `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wx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` steps</w:t>
      </w:r>
    </w:p>
    <w:p w14:paraId="0000010B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f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2,  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bond interactions involving H omitted</w:t>
      </w:r>
    </w:p>
    <w:p w14:paraId="0000010C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c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2,  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SHAKE on,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Hbond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constrained</w:t>
      </w:r>
    </w:p>
    <w:p w14:paraId="0000010D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cut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8.0, 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non-bond cutoff of 8A</w:t>
      </w:r>
    </w:p>
    <w:p w14:paraId="0000010E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b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2,  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periodic boundaries for constant pressure</w:t>
      </w:r>
    </w:p>
    <w:p w14:paraId="0000010F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stli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 = 3000000,    ! number of MD steps to be performed (3ns)</w:t>
      </w:r>
    </w:p>
    <w:p w14:paraId="00000110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dt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0.001, 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time step in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psec</w:t>
      </w:r>
      <w:proofErr w:type="spellEnd"/>
    </w:p>
    <w:p w14:paraId="00000111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tempi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0.0, 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initial temperature</w:t>
      </w:r>
    </w:p>
    <w:p w14:paraId="00000112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temp0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300, 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ref temperature</w:t>
      </w:r>
    </w:p>
    <w:p w14:paraId="00000113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t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3,  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Langevi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dynamics</w:t>
      </w:r>
    </w:p>
    <w:p w14:paraId="00000114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gamma_l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= 1.0, 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collision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freq</w:t>
      </w:r>
      <w:proofErr w:type="spellEnd"/>
    </w:p>
    <w:p w14:paraId="00000115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lastRenderedPageBreak/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p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1,  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constant pressure dynamics</w:t>
      </w:r>
    </w:p>
    <w:p w14:paraId="00000116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pres0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1.0, 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reference pressure 1</w:t>
      </w:r>
    </w:p>
    <w:p w14:paraId="00000117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taup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5.0, 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time constant for pressure</w:t>
      </w:r>
    </w:p>
    <w:p w14:paraId="00000118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mropt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 = 1,  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restraint on</w:t>
      </w:r>
    </w:p>
    <w:p w14:paraId="00000119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ioutf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 = 1,  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write binary trajectory</w:t>
      </w:r>
    </w:p>
    <w:p w14:paraId="0000011A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1,  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restraint on</w:t>
      </w:r>
    </w:p>
    <w:p w14:paraId="0000011B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restraint_wt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= 20.0,</w:t>
      </w:r>
    </w:p>
    <w:p w14:paraId="0000011C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restraintmask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=':1-494',</w:t>
      </w:r>
    </w:p>
    <w:p w14:paraId="0000011D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/</w:t>
      </w:r>
    </w:p>
    <w:p w14:paraId="0000011E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&amp;end</w:t>
      </w:r>
    </w:p>
    <w:p w14:paraId="0000011F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&amp;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wt</w:t>
      </w:r>
      <w:proofErr w:type="spellEnd"/>
    </w:p>
    <w:p w14:paraId="00000120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type='END',</w:t>
      </w:r>
    </w:p>
    <w:p w14:paraId="00000121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&amp;end</w:t>
      </w:r>
    </w:p>
    <w:p w14:paraId="00000122" w14:textId="77777777" w:rsidR="00974917" w:rsidRDefault="00974917">
      <w:pPr>
        <w:rPr>
          <w:rFonts w:ascii="Courier New" w:eastAsia="Courier New" w:hAnsi="Courier New" w:cs="Courier New"/>
          <w:b/>
          <w:sz w:val="20"/>
          <w:szCs w:val="20"/>
        </w:rPr>
      </w:pPr>
    </w:p>
    <w:p w14:paraId="00000126" w14:textId="77777777" w:rsidR="00974917" w:rsidRDefault="00974917">
      <w:pPr>
        <w:rPr>
          <w:rFonts w:ascii="Courier New" w:eastAsia="Courier New" w:hAnsi="Courier New" w:cs="Courier New"/>
          <w:sz w:val="20"/>
          <w:szCs w:val="20"/>
        </w:rPr>
      </w:pPr>
    </w:p>
    <w:p w14:paraId="00000127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u w:val="single"/>
        </w:rPr>
      </w:pPr>
      <w:bookmarkStart w:id="4" w:name="lc56471qklvn" w:colFirst="0" w:colLast="0"/>
      <w:bookmarkEnd w:id="4"/>
      <w:r>
        <w:rPr>
          <w:rFonts w:ascii="Courier New" w:eastAsia="Courier New" w:hAnsi="Courier New" w:cs="Courier New"/>
          <w:sz w:val="20"/>
          <w:szCs w:val="20"/>
          <w:u w:val="single"/>
        </w:rPr>
        <w:t>Neutral Dynamics (60ns, 100ns)</w:t>
      </w:r>
    </w:p>
    <w:p w14:paraId="00000128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u w:val="single"/>
        </w:rPr>
      </w:pPr>
    </w:p>
    <w:p w14:paraId="00000129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b/>
          <w:sz w:val="20"/>
          <w:szCs w:val="20"/>
        </w:rPr>
        <w:t>Neutral Dynamics Input Scripts:</w:t>
      </w:r>
    </w:p>
    <w:p w14:paraId="0000012A" w14:textId="77777777" w:rsidR="00974917" w:rsidRDefault="00974917">
      <w:pPr>
        <w:rPr>
          <w:rFonts w:ascii="Courier New" w:eastAsia="Courier New" w:hAnsi="Courier New" w:cs="Courier New"/>
          <w:sz w:val="20"/>
          <w:szCs w:val="20"/>
        </w:rPr>
      </w:pPr>
    </w:p>
    <w:p w14:paraId="0000012B" w14:textId="2C585E93" w:rsidR="00974917" w:rsidRDefault="007F439F">
      <w:pPr>
        <w:rPr>
          <w:rFonts w:ascii="Courier New" w:eastAsia="Courier New" w:hAnsi="Courier New" w:cs="Courier New"/>
          <w:color w:val="0000FF"/>
          <w:sz w:val="20"/>
          <w:szCs w:val="20"/>
        </w:rPr>
      </w:pPr>
      <w:r>
        <w:rPr>
          <w:rFonts w:ascii="Courier New" w:eastAsia="Courier New" w:hAnsi="Courier New" w:cs="Courier New"/>
          <w:color w:val="0000FF"/>
          <w:sz w:val="20"/>
          <w:szCs w:val="20"/>
        </w:rPr>
        <w:t>60ns_nd.in</w:t>
      </w:r>
    </w:p>
    <w:p w14:paraId="0000012C" w14:textId="77777777" w:rsidR="00974917" w:rsidRDefault="00974917">
      <w:pPr>
        <w:rPr>
          <w:rFonts w:ascii="Courier New" w:eastAsia="Courier New" w:hAnsi="Courier New" w:cs="Courier New"/>
          <w:color w:val="0000FF"/>
          <w:sz w:val="20"/>
          <w:szCs w:val="20"/>
        </w:rPr>
      </w:pPr>
    </w:p>
    <w:p w14:paraId="0000012D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60 ns neutral dynamics (NEUTRAL)</w:t>
      </w:r>
    </w:p>
    <w:p w14:paraId="0000012E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&amp;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cntrl</w:t>
      </w:r>
      <w:proofErr w:type="spellEnd"/>
    </w:p>
    <w:p w14:paraId="0000012F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imi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0,  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no minimization</w:t>
      </w:r>
    </w:p>
    <w:p w14:paraId="00000130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x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5,  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velocities inherited</w:t>
      </w:r>
    </w:p>
    <w:p w14:paraId="00000131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irest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ab/>
        <w:t xml:space="preserve">= 1,  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velocities inherited</w:t>
      </w:r>
    </w:p>
    <w:p w14:paraId="00000132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p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5000,  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print energy info every `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p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` steps</w:t>
      </w:r>
    </w:p>
    <w:p w14:paraId="00000133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w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50000, 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rewrite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rst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file every `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w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` steps</w:t>
      </w:r>
    </w:p>
    <w:p w14:paraId="00000134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wx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5000,  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write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coord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to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trj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every `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wx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` steps</w:t>
      </w:r>
    </w:p>
    <w:p w14:paraId="00000135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f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2,  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bond interactions involving H omitted</w:t>
      </w:r>
    </w:p>
    <w:p w14:paraId="00000136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c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2,  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SHAKE on,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Hbond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constrained</w:t>
      </w:r>
    </w:p>
    <w:p w14:paraId="00000137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cut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8.0,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non-bond cutoff of 8A</w:t>
      </w:r>
    </w:p>
    <w:p w14:paraId="00000138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b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2,  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2 periodic boundaries for constant pressure</w:t>
      </w:r>
    </w:p>
    <w:p w14:paraId="00000139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stli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 = 30000000,    ! number of MD steps to be performed (60ns)</w:t>
      </w:r>
    </w:p>
    <w:p w14:paraId="0000013A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dt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0.002, 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time step in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psec</w:t>
      </w:r>
      <w:proofErr w:type="spellEnd"/>
    </w:p>
    <w:p w14:paraId="0000013B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tempi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0.0,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initial temperature</w:t>
      </w:r>
    </w:p>
    <w:p w14:paraId="0000013C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temp0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300,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ref temperature</w:t>
      </w:r>
    </w:p>
    <w:p w14:paraId="0000013D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t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3,  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Langevi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dynamics</w:t>
      </w:r>
    </w:p>
    <w:p w14:paraId="0000013E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gamma_l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= 1.0,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collision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freq</w:t>
      </w:r>
      <w:proofErr w:type="spellEnd"/>
    </w:p>
    <w:p w14:paraId="0000013F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p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1,  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constant pressure dynamics</w:t>
      </w:r>
    </w:p>
    <w:p w14:paraId="00000140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pres0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1.0,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reference pressure 1</w:t>
      </w:r>
    </w:p>
    <w:p w14:paraId="00000141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taup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5.0,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time constant for pressure</w:t>
      </w:r>
    </w:p>
    <w:p w14:paraId="00000142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mropt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 = 1,  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restraint on</w:t>
      </w:r>
    </w:p>
    <w:p w14:paraId="00000143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ioutf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 = 1,  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write binary trajectory</w:t>
      </w:r>
    </w:p>
    <w:p w14:paraId="00000144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1,  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restraint on</w:t>
      </w:r>
    </w:p>
    <w:p w14:paraId="00000145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restraint_wt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= 20.0,</w:t>
      </w:r>
    </w:p>
    <w:p w14:paraId="00000146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restraintmask=':1,6-12,17-22,32-45,52-64,74,77-87,105-121,142-163,176-183,196,199-221,224-229,247-255,270-287,290-319,331-345,363-369,390-400,416-419,431-443,453-460,469-479,490-494',</w:t>
      </w:r>
    </w:p>
    <w:p w14:paraId="00000147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lastRenderedPageBreak/>
        <w:t xml:space="preserve">  /</w:t>
      </w:r>
    </w:p>
    <w:p w14:paraId="00000148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&amp;end</w:t>
      </w:r>
    </w:p>
    <w:p w14:paraId="00000149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&amp;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wt</w:t>
      </w:r>
      <w:proofErr w:type="spellEnd"/>
    </w:p>
    <w:p w14:paraId="0000014A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type='END',</w:t>
      </w:r>
    </w:p>
    <w:p w14:paraId="0000014B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&amp;end</w:t>
      </w:r>
    </w:p>
    <w:p w14:paraId="0000014C" w14:textId="77777777" w:rsidR="00974917" w:rsidRDefault="00974917">
      <w:pPr>
        <w:rPr>
          <w:rFonts w:ascii="Courier New" w:eastAsia="Courier New" w:hAnsi="Courier New" w:cs="Courier New"/>
          <w:color w:val="0000FF"/>
          <w:sz w:val="20"/>
          <w:szCs w:val="20"/>
        </w:rPr>
      </w:pPr>
    </w:p>
    <w:p w14:paraId="0000014D" w14:textId="5530E779" w:rsidR="00974917" w:rsidRDefault="007F439F">
      <w:pPr>
        <w:rPr>
          <w:rFonts w:ascii="Courier New" w:eastAsia="Courier New" w:hAnsi="Courier New" w:cs="Courier New"/>
          <w:color w:val="0000FF"/>
          <w:sz w:val="20"/>
          <w:szCs w:val="20"/>
        </w:rPr>
      </w:pPr>
      <w:r>
        <w:rPr>
          <w:rFonts w:ascii="Courier New" w:eastAsia="Courier New" w:hAnsi="Courier New" w:cs="Courier New"/>
          <w:color w:val="0000FF"/>
          <w:sz w:val="20"/>
          <w:szCs w:val="20"/>
        </w:rPr>
        <w:t>100ns_nd.in</w:t>
      </w:r>
    </w:p>
    <w:p w14:paraId="0000014E" w14:textId="77777777" w:rsidR="00974917" w:rsidRDefault="00974917">
      <w:pPr>
        <w:rPr>
          <w:rFonts w:ascii="Courier New" w:eastAsia="Courier New" w:hAnsi="Courier New" w:cs="Courier New"/>
          <w:color w:val="0000FF"/>
          <w:sz w:val="20"/>
          <w:szCs w:val="20"/>
        </w:rPr>
      </w:pPr>
    </w:p>
    <w:p w14:paraId="0000014F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100 ns neutral dynamics (NEUTRAL)</w:t>
      </w:r>
    </w:p>
    <w:p w14:paraId="00000150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&amp;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cntrl</w:t>
      </w:r>
      <w:proofErr w:type="spellEnd"/>
    </w:p>
    <w:p w14:paraId="00000151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imi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0,  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no minimization</w:t>
      </w:r>
    </w:p>
    <w:p w14:paraId="00000152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x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5,  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velocities inherited</w:t>
      </w:r>
    </w:p>
    <w:p w14:paraId="00000153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irest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ab/>
        <w:t xml:space="preserve">= 1,  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velocities inherited</w:t>
      </w:r>
    </w:p>
    <w:p w14:paraId="00000154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p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5000,  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print energy info every `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p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` steps</w:t>
      </w:r>
    </w:p>
    <w:p w14:paraId="00000155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w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50000, 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rewrite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rst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file every `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w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` steps</w:t>
      </w:r>
    </w:p>
    <w:p w14:paraId="00000156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wx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5000,  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write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coord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to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trj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every `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wx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` steps</w:t>
      </w:r>
    </w:p>
    <w:p w14:paraId="00000157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f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2,  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bond interactions involving H omitted</w:t>
      </w:r>
    </w:p>
    <w:p w14:paraId="00000158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c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2,  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SHAKE on,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Hbond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constrained</w:t>
      </w:r>
    </w:p>
    <w:p w14:paraId="00000159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cut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8.0,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non-bond cutoff of 8A</w:t>
      </w:r>
    </w:p>
    <w:p w14:paraId="0000015A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b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2,  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2 periodic boundaries for constant pressure</w:t>
      </w:r>
    </w:p>
    <w:p w14:paraId="0000015B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stli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 = 50000000,    ! number of MD steps to be performed (100ns)</w:t>
      </w:r>
    </w:p>
    <w:p w14:paraId="0000015C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dt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0.002, 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time step in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psec</w:t>
      </w:r>
      <w:proofErr w:type="spellEnd"/>
    </w:p>
    <w:p w14:paraId="0000015D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tempi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0.0,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initial temperature</w:t>
      </w:r>
    </w:p>
    <w:p w14:paraId="0000015E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temp0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300,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ref temperature</w:t>
      </w:r>
    </w:p>
    <w:p w14:paraId="0000015F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t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3,  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Langevi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dynamics</w:t>
      </w:r>
    </w:p>
    <w:p w14:paraId="00000160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gamma_l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= 1.0,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collision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freq</w:t>
      </w:r>
      <w:proofErr w:type="spellEnd"/>
    </w:p>
    <w:p w14:paraId="00000161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p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1,  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constant pressure dynamics</w:t>
      </w:r>
    </w:p>
    <w:p w14:paraId="00000162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pres0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1.0,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reference pressure 1</w:t>
      </w:r>
    </w:p>
    <w:p w14:paraId="00000163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taup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5.0,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time constant for pressure</w:t>
      </w:r>
    </w:p>
    <w:p w14:paraId="00000164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mropt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 = 1,  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restraint on</w:t>
      </w:r>
    </w:p>
    <w:p w14:paraId="00000165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ioutf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 = 1,  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write binary trajectory</w:t>
      </w:r>
    </w:p>
    <w:p w14:paraId="00000166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t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= 1,   </w:t>
      </w:r>
      <w:r>
        <w:rPr>
          <w:rFonts w:ascii="Courier New" w:eastAsia="Courier New" w:hAnsi="Courier New" w:cs="Courier New"/>
          <w:sz w:val="20"/>
          <w:szCs w:val="20"/>
        </w:rPr>
        <w:tab/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! restraint on</w:t>
      </w:r>
    </w:p>
    <w:p w14:paraId="00000167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restraint_wt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= 20.0,</w:t>
      </w:r>
    </w:p>
    <w:p w14:paraId="00000168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restraintmask=':1,6-12,17-22,32-45,52-64,74,77-87,105-121,142-163,176-183,196,199-221,224-229,247-255,270-287,290-319,331-345,363-369,390-400,416-419,431-443,453-460,469-479,490-494',</w:t>
      </w:r>
    </w:p>
    <w:p w14:paraId="00000169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/</w:t>
      </w:r>
    </w:p>
    <w:p w14:paraId="0000016A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&amp;end</w:t>
      </w:r>
    </w:p>
    <w:p w14:paraId="0000016B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&amp;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wt</w:t>
      </w:r>
      <w:proofErr w:type="spellEnd"/>
    </w:p>
    <w:p w14:paraId="0000016C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type='END',</w:t>
      </w:r>
    </w:p>
    <w:p w14:paraId="0000016D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&amp;end</w:t>
      </w:r>
    </w:p>
    <w:p w14:paraId="00000172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u w:val="single"/>
        </w:rPr>
      </w:pPr>
    </w:p>
    <w:p w14:paraId="00000173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u w:val="single"/>
        </w:rPr>
      </w:pPr>
      <w:bookmarkStart w:id="5" w:name="i3ymatbakvcd" w:colFirst="0" w:colLast="0"/>
      <w:bookmarkEnd w:id="5"/>
      <w:r>
        <w:rPr>
          <w:rFonts w:ascii="Courier New" w:eastAsia="Courier New" w:hAnsi="Courier New" w:cs="Courier New"/>
          <w:sz w:val="20"/>
          <w:szCs w:val="20"/>
          <w:u w:val="single"/>
        </w:rPr>
        <w:t xml:space="preserve">RMSD - </w:t>
      </w:r>
      <w:proofErr w:type="spellStart"/>
      <w:r>
        <w:rPr>
          <w:rFonts w:ascii="Courier New" w:eastAsia="Courier New" w:hAnsi="Courier New" w:cs="Courier New"/>
          <w:sz w:val="20"/>
          <w:szCs w:val="20"/>
          <w:u w:val="single"/>
        </w:rPr>
        <w:t>cpptraj</w:t>
      </w:r>
      <w:proofErr w:type="spellEnd"/>
      <w:r>
        <w:rPr>
          <w:rFonts w:ascii="Courier New" w:eastAsia="Courier New" w:hAnsi="Courier New" w:cs="Courier New"/>
          <w:sz w:val="20"/>
          <w:szCs w:val="20"/>
          <w:u w:val="single"/>
        </w:rPr>
        <w:t xml:space="preserve"> 1</w:t>
      </w:r>
    </w:p>
    <w:p w14:paraId="00000174" w14:textId="77777777" w:rsidR="00974917" w:rsidRDefault="00974917">
      <w:pPr>
        <w:rPr>
          <w:rFonts w:ascii="Courier New" w:eastAsia="Courier New" w:hAnsi="Courier New" w:cs="Courier New"/>
          <w:b/>
          <w:sz w:val="20"/>
          <w:szCs w:val="20"/>
          <w:highlight w:val="white"/>
        </w:rPr>
      </w:pPr>
    </w:p>
    <w:p w14:paraId="00000175" w14:textId="77777777" w:rsidR="00974917" w:rsidRDefault="007F439F">
      <w:pPr>
        <w:rPr>
          <w:rFonts w:ascii="Courier New" w:eastAsia="Courier New" w:hAnsi="Courier New" w:cs="Courier New"/>
          <w:b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b/>
          <w:sz w:val="20"/>
          <w:szCs w:val="20"/>
          <w:highlight w:val="white"/>
        </w:rPr>
        <w:t>Strip Trajectory:</w:t>
      </w:r>
    </w:p>
    <w:p w14:paraId="00000178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179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This script is to strip the trajectories.</w:t>
      </w:r>
    </w:p>
    <w:p w14:paraId="0000017A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#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prmtop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file</w:t>
      </w:r>
    </w:p>
    <w:p w14:paraId="0000017B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lastRenderedPageBreak/>
        <w:t>parm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/mindstore/home33ext/kscopino/mR146_N2/5JUP/GCU/NO_MOD/TLEAP/5JUP_N2_NM_mR146_wat.prmtop [modi3]</w:t>
      </w:r>
    </w:p>
    <w:p w14:paraId="0000017C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17D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experimental neutral dynamics trajectory</w:t>
      </w:r>
    </w:p>
    <w:p w14:paraId="0000017E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trajin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/mindstore/home33ext/kscopino/mR146_N2/5JUP/GCU/NO_MOD/NEUTRAL/NEUTRAL_10/mdcrd_nd_10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parm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[modi3]</w:t>
      </w:r>
    </w:p>
    <w:p w14:paraId="0000017F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180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autoimage</w:t>
      </w:r>
      <w:proofErr w:type="spellEnd"/>
    </w:p>
    <w:p w14:paraId="00000181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strip :WAT</w:t>
      </w:r>
    </w:p>
    <w:p w14:paraId="00000182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strip :K+</w:t>
      </w:r>
    </w:p>
    <w:p w14:paraId="00000183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trajout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../mdcrd_nd_10_strip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obox</w:t>
      </w:r>
      <w:proofErr w:type="spellEnd"/>
    </w:p>
    <w:p w14:paraId="00000184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185" w14:textId="77777777" w:rsidR="00974917" w:rsidRDefault="007F439F">
      <w:pPr>
        <w:rPr>
          <w:rFonts w:ascii="Courier New" w:eastAsia="Courier New" w:hAnsi="Courier New" w:cs="Courier New"/>
          <w:b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b/>
          <w:sz w:val="20"/>
          <w:szCs w:val="20"/>
          <w:highlight w:val="white"/>
        </w:rPr>
        <w:t xml:space="preserve">Average Structure: </w:t>
      </w:r>
    </w:p>
    <w:p w14:paraId="00000188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189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This script is to create an average structure for each interval of a trajectory.</w:t>
      </w:r>
    </w:p>
    <w:p w14:paraId="0000018A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18B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#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prmtop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file</w:t>
      </w:r>
    </w:p>
    <w:p w14:paraId="0000018C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parm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/mindstore/home33ext/kscopino/mR146_N2/5JUP/GCU/NO_MOD/TLEAP/5JUP_N2_NM_mR146_nowat.prmtop</w:t>
      </w:r>
    </w:p>
    <w:p w14:paraId="0000018D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18E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experimental neutral dynamics trajectory</w:t>
      </w:r>
    </w:p>
    <w:p w14:paraId="0000018F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trajin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/mindstore/home33ext/kscopino/mR146_N2/5JUP/GCU/NO_MOD/NEUTRAL/NEUTRAL_20/mdcrd_nd_20_strip</w:t>
      </w:r>
    </w:p>
    <w:p w14:paraId="00000190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191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make average</w:t>
      </w:r>
    </w:p>
    <w:p w14:paraId="00000192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average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avg_struct.rst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restart</w:t>
      </w:r>
    </w:p>
    <w:p w14:paraId="00000193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194" w14:textId="77777777" w:rsidR="00974917" w:rsidRDefault="007F439F">
      <w:pPr>
        <w:rPr>
          <w:rFonts w:ascii="Courier New" w:eastAsia="Courier New" w:hAnsi="Courier New" w:cs="Courier New"/>
          <w:b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b/>
          <w:sz w:val="20"/>
          <w:szCs w:val="20"/>
          <w:highlight w:val="white"/>
        </w:rPr>
        <w:t xml:space="preserve">RMSD Calculation: </w:t>
      </w:r>
    </w:p>
    <w:p w14:paraId="00000195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196" w14:textId="77777777" w:rsidR="00974917" w:rsidRDefault="007F439F">
      <w:pPr>
        <w:rPr>
          <w:rFonts w:ascii="Courier New" w:eastAsia="Courier New" w:hAnsi="Courier New" w:cs="Courier New"/>
          <w:color w:val="0000FF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color w:val="0000FF"/>
          <w:sz w:val="20"/>
          <w:szCs w:val="20"/>
          <w:highlight w:val="white"/>
        </w:rPr>
        <w:t>Average Reference Version:</w:t>
      </w:r>
    </w:p>
    <w:p w14:paraId="00000199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19A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This script is to check the stability of an experimental run using RMSD to determine the length of equilibration dynamics</w:t>
      </w:r>
    </w:p>
    <w:p w14:paraId="0000019B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#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prmtop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file</w:t>
      </w:r>
    </w:p>
    <w:p w14:paraId="0000019C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parm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/mindstore/home33ext/kscopino/mR146_N2/5JUP/GCU/NO_MOD/TLEAP/5JUP_N2_NM_mR146_nowat.prmtop [modi3]</w:t>
      </w:r>
    </w:p>
    <w:p w14:paraId="0000019D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19E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reference for RMSD (should be the average structure for the entire trajectory)</w:t>
      </w:r>
    </w:p>
    <w:p w14:paraId="0000019F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trajin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/mindstore/home33ext/kscopino/mR146_N2/5JUP/GCU/NO_MOD/NEUTRAL/NEUTRAL_24/DATA/avg_struct.rst</w:t>
      </w:r>
    </w:p>
    <w:p w14:paraId="000001A0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1A1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lastRenderedPageBreak/>
        <w:t># experimental neutral dynamics trajectory</w:t>
      </w:r>
    </w:p>
    <w:p w14:paraId="000001A2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trajin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/mindstore/home33ext/kscopino/mR146_N2/5JUP/GCU/NO_MOD/NEUTRAL/NEUTRAL_24/mdcrd_nd_24_strip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parm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[modi3]</w:t>
      </w:r>
    </w:p>
    <w:p w14:paraId="000001A3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1A4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RMSD of unrestrained backbone atoms</w:t>
      </w:r>
    </w:p>
    <w:p w14:paraId="000001A5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rms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unrestr_resid_A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first :2-5,13-16,23-31,46-51,65-73,75-76,88-104,122-141,164-175,184-195,197-198,222-223,230-246,256-269,288-289,320-330,346-362,370-389,401-415,420-430,444-452,461-468,480-489@N,CA,C,O,P,O5',O3',C5' out rmsd_24_NOTrestr_bkbone_A.dat</w:t>
      </w:r>
    </w:p>
    <w:p w14:paraId="000001A6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RMSD of restrained backbone atoms</w:t>
      </w:r>
    </w:p>
    <w:p w14:paraId="000001A7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rms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restr_resid_A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first :1,6-12,17-22,32-45,52-64,74,77-87,105-121,142-163,176-183,196,199-221,224-229,247-255,270-287,290-319,331-345,363-369,390-400,416-419,431-443,453-460,469-479,490-494@N,CA,C,O,P,O5',O3',C5' out rmsd_24_restr_bkbone_A.dat</w:t>
      </w:r>
    </w:p>
    <w:p w14:paraId="000001A8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# RMSD of mRNA (A-site codon, +1 codon),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tRNA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anticodon, and CAR</w:t>
      </w:r>
    </w:p>
    <w:p w14:paraId="000001A9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rms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unrestr_resid_local_A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first :94,127,240,408-410,423-428@N,CA,C,O,P,O5',O3',C5' out rmsd_24_local_bkbone_A.dat</w:t>
      </w:r>
    </w:p>
    <w:p w14:paraId="000001AA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1AB" w14:textId="77777777" w:rsidR="00974917" w:rsidRDefault="007F439F">
      <w:pPr>
        <w:rPr>
          <w:rFonts w:ascii="Courier New" w:eastAsia="Courier New" w:hAnsi="Courier New" w:cs="Courier New"/>
          <w:color w:val="0000FF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color w:val="0000FF"/>
          <w:sz w:val="20"/>
          <w:szCs w:val="20"/>
          <w:highlight w:val="white"/>
        </w:rPr>
        <w:t>Equilibration Out Reference Version:</w:t>
      </w:r>
    </w:p>
    <w:p w14:paraId="000001AE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1AF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This script is to check the stability of an experimental run using RMSD to determine the length of equilibration dynamics</w:t>
      </w:r>
    </w:p>
    <w:p w14:paraId="000001B0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#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prmtop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file</w:t>
      </w:r>
    </w:p>
    <w:p w14:paraId="000001B1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parm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/mindstore/home33ext/kscopino/mR146_N2/5JUP/GCU/NO_MOD/TLEAP/5JUP_N2_NM_mR146_wat.prmtop [modi3]</w:t>
      </w:r>
    </w:p>
    <w:p w14:paraId="000001B2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1B3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reference for RMSD (should be the equilibration out structure)</w:t>
      </w:r>
    </w:p>
    <w:p w14:paraId="000001B4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trajin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/mindstore/home33ext/kscopino/mR146_N2/5JUP/GCU/NO_MOD/EQUIL/EQUIL_24/5JUP_N2_NM_mR146_equil_24.rst</w:t>
      </w:r>
    </w:p>
    <w:p w14:paraId="000001B5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1B6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experimental neutral dynamics trajectory</w:t>
      </w:r>
    </w:p>
    <w:p w14:paraId="000001B7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trajin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/mindstore/home33ext/kscopino/mR146_N2/5JUP/GCU/NO_MOD/NEUTRAL/NEUTRAL_24/mdcrd_nd_24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parm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[modi3]</w:t>
      </w:r>
    </w:p>
    <w:p w14:paraId="000001B8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1B9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RMSD of unrestrained backbone atoms</w:t>
      </w:r>
    </w:p>
    <w:p w14:paraId="000001BA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rms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unrestr_resid_EO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first :2-5,13-16,23-31,46-51,65-73,75-76,88-104,122-141,164-175,184-195,197-198,222-223,230-246,256-269,288-289,320-330,346-362,370-389,401-415,420-430,444-452,461-468,480-489@N,CA,C,O,P,O5',O3',C5' out rmsd_24_NOTrestr_bkbone_EO.dat</w:t>
      </w:r>
    </w:p>
    <w:p w14:paraId="000001BB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RMSD of restrained backbone atoms</w:t>
      </w:r>
    </w:p>
    <w:p w14:paraId="000001BC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rms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restr_resid_EO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first :1,6-12,17-22,32-45,52-64,74,77-87,105-121,142-163,176-183,196,199-221,224-229,247-255,270-287,290-319,331-345,363-369,390-400,416-419,431-443,453-460,469-479,490-494@N,CA,C,O,P,O5',O3',C5' out rmsd_24_restr_bkbone_EO.dat</w:t>
      </w:r>
    </w:p>
    <w:p w14:paraId="000001BD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# RMSD of mRNA (A-site codon, +1 codon),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tRNA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anticodon, and CAR</w:t>
      </w:r>
    </w:p>
    <w:p w14:paraId="000001BE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lastRenderedPageBreak/>
        <w:t>rms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unrestr_resid_local_EO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first :94,127,240,408-410,423-428@N,CA,C,O,P,O5',O3',C5' out rmsd_24_local_bkbone_EO.dat</w:t>
      </w:r>
    </w:p>
    <w:p w14:paraId="000001BF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1C3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1C4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u w:val="single"/>
        </w:rPr>
      </w:pPr>
      <w:bookmarkStart w:id="6" w:name="8ayrbho5o9jt" w:colFirst="0" w:colLast="0"/>
      <w:bookmarkEnd w:id="6"/>
      <w:proofErr w:type="spellStart"/>
      <w:r>
        <w:rPr>
          <w:rFonts w:ascii="Courier New" w:eastAsia="Courier New" w:hAnsi="Courier New" w:cs="Courier New"/>
          <w:sz w:val="20"/>
          <w:szCs w:val="20"/>
          <w:u w:val="single"/>
        </w:rPr>
        <w:t>COMdist</w:t>
      </w:r>
      <w:proofErr w:type="spellEnd"/>
      <w:r>
        <w:rPr>
          <w:rFonts w:ascii="Courier New" w:eastAsia="Courier New" w:hAnsi="Courier New" w:cs="Courier New"/>
          <w:sz w:val="20"/>
          <w:szCs w:val="20"/>
          <w:u w:val="single"/>
        </w:rPr>
        <w:t xml:space="preserve"> - </w:t>
      </w:r>
      <w:proofErr w:type="spellStart"/>
      <w:r>
        <w:rPr>
          <w:rFonts w:ascii="Courier New" w:eastAsia="Courier New" w:hAnsi="Courier New" w:cs="Courier New"/>
          <w:sz w:val="20"/>
          <w:szCs w:val="20"/>
          <w:u w:val="single"/>
        </w:rPr>
        <w:t>cpptraj</w:t>
      </w:r>
      <w:proofErr w:type="spellEnd"/>
      <w:r>
        <w:rPr>
          <w:rFonts w:ascii="Courier New" w:eastAsia="Courier New" w:hAnsi="Courier New" w:cs="Courier New"/>
          <w:sz w:val="20"/>
          <w:szCs w:val="20"/>
          <w:u w:val="single"/>
        </w:rPr>
        <w:t xml:space="preserve"> 3</w:t>
      </w:r>
    </w:p>
    <w:p w14:paraId="000001C5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u w:val="single"/>
        </w:rPr>
      </w:pPr>
    </w:p>
    <w:p w14:paraId="000001C6" w14:textId="77777777" w:rsidR="00974917" w:rsidRDefault="007F439F">
      <w:pPr>
        <w:rPr>
          <w:rFonts w:ascii="Courier New" w:eastAsia="Courier New" w:hAnsi="Courier New" w:cs="Courier New"/>
          <w:b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b/>
          <w:sz w:val="20"/>
          <w:szCs w:val="20"/>
        </w:rPr>
        <w:t>COMdist</w:t>
      </w:r>
      <w:proofErr w:type="spellEnd"/>
      <w:r>
        <w:rPr>
          <w:rFonts w:ascii="Courier New" w:eastAsia="Courier New" w:hAnsi="Courier New" w:cs="Courier New"/>
          <w:b/>
          <w:sz w:val="20"/>
          <w:szCs w:val="20"/>
        </w:rPr>
        <w:t xml:space="preserve"> Calculation:</w:t>
      </w:r>
    </w:p>
    <w:p w14:paraId="000001C9" w14:textId="77777777" w:rsidR="00974917" w:rsidRDefault="00974917">
      <w:pPr>
        <w:rPr>
          <w:rFonts w:ascii="Courier New" w:eastAsia="Courier New" w:hAnsi="Courier New" w:cs="Courier New"/>
          <w:sz w:val="20"/>
          <w:szCs w:val="20"/>
        </w:rPr>
      </w:pPr>
    </w:p>
    <w:p w14:paraId="000001CA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# This script is to examine the stacking of the CAR residues.</w:t>
      </w:r>
    </w:p>
    <w:p w14:paraId="000001CB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# It looks at the COM distance between residues participating in pi-stacking.</w:t>
      </w:r>
    </w:p>
    <w:p w14:paraId="000001CC" w14:textId="77777777" w:rsidR="00974917" w:rsidRDefault="00974917">
      <w:pPr>
        <w:rPr>
          <w:rFonts w:ascii="Courier New" w:eastAsia="Courier New" w:hAnsi="Courier New" w:cs="Courier New"/>
          <w:sz w:val="20"/>
          <w:szCs w:val="20"/>
        </w:rPr>
      </w:pPr>
    </w:p>
    <w:p w14:paraId="000001CD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#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prmtop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file</w:t>
      </w:r>
    </w:p>
    <w:p w14:paraId="000001CE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ar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/mindstore/home33ext/kscopino/COD1_SUBS_N2/5JUP/GCU/NO_MOD/TLEAP/5JUP_N2_1_GC_wat.prmtop [modi3]</w:t>
      </w:r>
    </w:p>
    <w:p w14:paraId="000001CF" w14:textId="77777777" w:rsidR="00974917" w:rsidRDefault="00974917">
      <w:pPr>
        <w:rPr>
          <w:rFonts w:ascii="Courier New" w:eastAsia="Courier New" w:hAnsi="Courier New" w:cs="Courier New"/>
          <w:sz w:val="20"/>
          <w:szCs w:val="20"/>
        </w:rPr>
      </w:pPr>
    </w:p>
    <w:p w14:paraId="000001D0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# experimental neutral dynamics trajectory</w:t>
      </w:r>
    </w:p>
    <w:p w14:paraId="000001D1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traji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/mindstore/home33ext/kscopino/COD1_SUBS_N2/5JUP/GCU/NO_MOD/NEUTRAL/NEUTRAL_25/mdcrd_nd_25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par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[modi3]</w:t>
      </w:r>
    </w:p>
    <w:p w14:paraId="000001D2" w14:textId="77777777" w:rsidR="00974917" w:rsidRDefault="00974917">
      <w:pPr>
        <w:rPr>
          <w:rFonts w:ascii="Courier New" w:eastAsia="Courier New" w:hAnsi="Courier New" w:cs="Courier New"/>
          <w:sz w:val="20"/>
          <w:szCs w:val="20"/>
        </w:rPr>
      </w:pPr>
    </w:p>
    <w:p w14:paraId="000001D3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# STACKING DISTANCES (COM)</w:t>
      </w:r>
    </w:p>
    <w:p w14:paraId="000001D4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# Base Stacking of nt35 (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tRNA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nt2, G) with nt34 (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tRNA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wobble, G)</w:t>
      </w:r>
    </w:p>
    <w:p w14:paraId="000001D5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distance d409C24568N1379_408C24568N1379 :409@C2,C4,C5,C6,C8,N1,N3,N7,N9 :408@C2,C4,C5,C6,C8,N1,N3,N7,N9 out dist_409_C24568N1379_408_C24568N1379_2to2ring.dat</w:t>
      </w:r>
    </w:p>
    <w:p w14:paraId="000001D6" w14:textId="77777777" w:rsidR="00974917" w:rsidRDefault="00974917">
      <w:pPr>
        <w:rPr>
          <w:rFonts w:ascii="Courier New" w:eastAsia="Courier New" w:hAnsi="Courier New" w:cs="Courier New"/>
          <w:sz w:val="20"/>
          <w:szCs w:val="20"/>
        </w:rPr>
      </w:pPr>
    </w:p>
    <w:p w14:paraId="000001D7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# Base Stacking of nt34 (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tRNA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wobble, G) with C1054</w:t>
      </w:r>
    </w:p>
    <w:p w14:paraId="000001D8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distance d408C24568N1379_94C2456N13 :408@C2,C4,C5,C6,C8,N1,N3,N7,N9 :94@C2,C4,C5,C6,N1,N3 out dist_408_C24568N1379_94_C2456N13_2to1ring.dat</w:t>
      </w:r>
    </w:p>
    <w:p w14:paraId="000001D9" w14:textId="77777777" w:rsidR="00974917" w:rsidRDefault="00974917">
      <w:pPr>
        <w:rPr>
          <w:rFonts w:ascii="Courier New" w:eastAsia="Courier New" w:hAnsi="Courier New" w:cs="Courier New"/>
          <w:sz w:val="20"/>
          <w:szCs w:val="20"/>
        </w:rPr>
      </w:pPr>
    </w:p>
    <w:p w14:paraId="000001DA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# Base Stacking of C1054 with A1196</w:t>
      </w:r>
    </w:p>
    <w:p w14:paraId="000001DB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distance d94C2456N13_127C24568N1379 :94@C2,C4,C5,C6,N1,N3 :127@C2,C4,C5,C6,C8,N1,N3,N7,N9 out dist_94_C2456N13_127_C24568N1379_1to2ring.dat</w:t>
      </w:r>
    </w:p>
    <w:p w14:paraId="000001DC" w14:textId="77777777" w:rsidR="00974917" w:rsidRDefault="00974917">
      <w:pPr>
        <w:rPr>
          <w:rFonts w:ascii="Courier New" w:eastAsia="Courier New" w:hAnsi="Courier New" w:cs="Courier New"/>
          <w:sz w:val="20"/>
          <w:szCs w:val="20"/>
        </w:rPr>
      </w:pPr>
    </w:p>
    <w:p w14:paraId="000001DD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# Base Stacking of A1196 with R146</w:t>
      </w:r>
    </w:p>
    <w:p w14:paraId="000001DE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distance d127C24568N1379_R240CzNeNh1Nh2 :127@C2,C4,C5,C6,C8,N1,N3,N7,N9 :240@CZ,NE,NH1,NH2  out dist_127_C24568N1379_R240CzNeNh1Nh2_2toGUANring.dat</w:t>
      </w:r>
    </w:p>
    <w:p w14:paraId="000001DF" w14:textId="77777777" w:rsidR="00974917" w:rsidRDefault="00974917">
      <w:pPr>
        <w:rPr>
          <w:rFonts w:ascii="Courier New" w:eastAsia="Courier New" w:hAnsi="Courier New" w:cs="Courier New"/>
          <w:sz w:val="20"/>
          <w:szCs w:val="20"/>
        </w:rPr>
      </w:pPr>
    </w:p>
    <w:p w14:paraId="000001E3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1E4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u w:val="single"/>
        </w:rPr>
      </w:pPr>
      <w:bookmarkStart w:id="7" w:name="qq3wau223vet" w:colFirst="0" w:colLast="0"/>
      <w:bookmarkEnd w:id="7"/>
      <w:r>
        <w:rPr>
          <w:rFonts w:ascii="Courier New" w:eastAsia="Courier New" w:hAnsi="Courier New" w:cs="Courier New"/>
          <w:sz w:val="20"/>
          <w:szCs w:val="20"/>
          <w:u w:val="single"/>
        </w:rPr>
        <w:t xml:space="preserve">RMSF - </w:t>
      </w:r>
      <w:proofErr w:type="spellStart"/>
      <w:r>
        <w:rPr>
          <w:rFonts w:ascii="Courier New" w:eastAsia="Courier New" w:hAnsi="Courier New" w:cs="Courier New"/>
          <w:sz w:val="20"/>
          <w:szCs w:val="20"/>
          <w:u w:val="single"/>
        </w:rPr>
        <w:t>cpptraj</w:t>
      </w:r>
      <w:proofErr w:type="spellEnd"/>
      <w:r>
        <w:rPr>
          <w:rFonts w:ascii="Courier New" w:eastAsia="Courier New" w:hAnsi="Courier New" w:cs="Courier New"/>
          <w:sz w:val="20"/>
          <w:szCs w:val="20"/>
          <w:u w:val="single"/>
        </w:rPr>
        <w:t xml:space="preserve"> 4</w:t>
      </w:r>
    </w:p>
    <w:p w14:paraId="000001E5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u w:val="single"/>
        </w:rPr>
      </w:pPr>
    </w:p>
    <w:p w14:paraId="000001E6" w14:textId="77777777" w:rsidR="00974917" w:rsidRDefault="007F439F">
      <w:pPr>
        <w:rPr>
          <w:rFonts w:ascii="Courier New" w:eastAsia="Courier New" w:hAnsi="Courier New" w:cs="Courier New"/>
          <w:b/>
          <w:sz w:val="20"/>
          <w:szCs w:val="20"/>
        </w:rPr>
      </w:pPr>
      <w:r>
        <w:rPr>
          <w:rFonts w:ascii="Courier New" w:eastAsia="Courier New" w:hAnsi="Courier New" w:cs="Courier New"/>
          <w:b/>
          <w:sz w:val="20"/>
          <w:szCs w:val="20"/>
        </w:rPr>
        <w:t>RMSF Calculation:</w:t>
      </w:r>
    </w:p>
    <w:p w14:paraId="000001E9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1EA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#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prmtop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input</w:t>
      </w:r>
    </w:p>
    <w:p w14:paraId="000001EB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parm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/mindstore/home33ext/kscopino/COD1_SUBS_N2/5JUP/GUU/NO_MOD/TLEAP/5JUP_N2_NM_GUU_nowat.prmtop</w:t>
      </w:r>
    </w:p>
    <w:p w14:paraId="000001EC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1ED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trajectory to analyze</w:t>
      </w:r>
    </w:p>
    <w:p w14:paraId="000001EE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trajin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/mindstore/home33ext/kscopino/COD1_SUBS_N2/5JUP/GUU/NO_MOD/NEUTRAL/NEUTRAL_28/mdcrd_nd_28_strip 2000</w:t>
      </w:r>
    </w:p>
    <w:p w14:paraId="000001EF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1F0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RMS fit to average structure</w:t>
      </w:r>
    </w:p>
    <w:p w14:paraId="000001F1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average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crdset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avg_struct.rst</w:t>
      </w:r>
      <w:proofErr w:type="spellEnd"/>
    </w:p>
    <w:p w14:paraId="000001F2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run</w:t>
      </w:r>
    </w:p>
    <w:p w14:paraId="000001F3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rms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ref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avg_struct.rst</w:t>
      </w:r>
      <w:proofErr w:type="spellEnd"/>
    </w:p>
    <w:p w14:paraId="000001F4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1F5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RMSF</w:t>
      </w:r>
    </w:p>
    <w:p w14:paraId="000001F6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#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CU core atoms</w:t>
      </w:r>
    </w:p>
    <w:p w14:paraId="000001F7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rmsf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out rmsf_ntCU_core.dat :94,423-425,427,428@C2,C4,C5,C6,N1,N3 byres</w:t>
      </w:r>
    </w:p>
    <w:p w14:paraId="000001F8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#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t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AG core atoms</w:t>
      </w:r>
    </w:p>
    <w:p w14:paraId="000001F9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rmsf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out rmsf_ntAG_core.dat :127,408-410,426@C2,C4,C5,C6,C8,N1,N3,N7,N9 byres</w:t>
      </w:r>
    </w:p>
    <w:p w14:paraId="000001FA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aa R core atoms</w:t>
      </w:r>
    </w:p>
    <w:p w14:paraId="000001FB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rmsf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out rmsf_aaR_core.dat :240@CZ,NE,NH1,NH2 byres</w:t>
      </w:r>
    </w:p>
    <w:p w14:paraId="000001FC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200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201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u w:val="single"/>
        </w:rPr>
      </w:pPr>
      <w:bookmarkStart w:id="8" w:name="fv6mmnm60252" w:colFirst="0" w:colLast="0"/>
      <w:bookmarkEnd w:id="8"/>
      <w:proofErr w:type="spellStart"/>
      <w:r>
        <w:rPr>
          <w:rFonts w:ascii="Courier New" w:eastAsia="Courier New" w:hAnsi="Courier New" w:cs="Courier New"/>
          <w:sz w:val="20"/>
          <w:szCs w:val="20"/>
          <w:u w:val="single"/>
        </w:rPr>
        <w:t>avgHbond</w:t>
      </w:r>
      <w:proofErr w:type="spellEnd"/>
      <w:r>
        <w:rPr>
          <w:rFonts w:ascii="Courier New" w:eastAsia="Courier New" w:hAnsi="Courier New" w:cs="Courier New"/>
          <w:sz w:val="20"/>
          <w:szCs w:val="20"/>
          <w:u w:val="single"/>
        </w:rPr>
        <w:t xml:space="preserve"> - </w:t>
      </w:r>
      <w:proofErr w:type="spellStart"/>
      <w:r>
        <w:rPr>
          <w:rFonts w:ascii="Courier New" w:eastAsia="Courier New" w:hAnsi="Courier New" w:cs="Courier New"/>
          <w:sz w:val="20"/>
          <w:szCs w:val="20"/>
          <w:u w:val="single"/>
        </w:rPr>
        <w:t>cpptraj</w:t>
      </w:r>
      <w:proofErr w:type="spellEnd"/>
      <w:r>
        <w:rPr>
          <w:rFonts w:ascii="Courier New" w:eastAsia="Courier New" w:hAnsi="Courier New" w:cs="Courier New"/>
          <w:sz w:val="20"/>
          <w:szCs w:val="20"/>
          <w:u w:val="single"/>
        </w:rPr>
        <w:t xml:space="preserve"> 5</w:t>
      </w:r>
    </w:p>
    <w:p w14:paraId="00000202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u w:val="single"/>
        </w:rPr>
      </w:pPr>
    </w:p>
    <w:p w14:paraId="00000203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b/>
          <w:sz w:val="20"/>
          <w:szCs w:val="20"/>
        </w:rPr>
        <w:t>avgHbond</w:t>
      </w:r>
      <w:proofErr w:type="spellEnd"/>
      <w:r>
        <w:rPr>
          <w:rFonts w:ascii="Courier New" w:eastAsia="Courier New" w:hAnsi="Courier New" w:cs="Courier New"/>
          <w:b/>
          <w:sz w:val="20"/>
          <w:szCs w:val="20"/>
        </w:rPr>
        <w:t xml:space="preserve"> Calculation:</w:t>
      </w:r>
    </w:p>
    <w:p w14:paraId="00000206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207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parm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/mindstore/home33ext/kscopino/mR146_N2/5JUP/GCU/NO_MOD/TLEAP/5JUP_N2_NM_mR146_wat.prmtop [modi3]</w:t>
      </w:r>
    </w:p>
    <w:p w14:paraId="00000208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trajin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/mindstore/home33ext/kscopino/mR146_N2/5JUP/GCU/NO_MOD/NEUTRAL/NEUTRAL_27/mdcrd_nd_27 2000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parm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[modi3]</w:t>
      </w:r>
    </w:p>
    <w:p w14:paraId="00000209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autoimage</w:t>
      </w:r>
      <w:proofErr w:type="spellEnd"/>
    </w:p>
    <w:p w14:paraId="0000020A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20B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## In-Registration ###</w:t>
      </w:r>
    </w:p>
    <w:p w14:paraId="0000020C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Anticodon position 1/codon position 1</w:t>
      </w:r>
    </w:p>
    <w:p w14:paraId="0000020D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hbond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nhb_AVE_410_all_423_all :410|:423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avgout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nhb_AVE_410_all_423_all.dat</w:t>
      </w:r>
    </w:p>
    <w:p w14:paraId="0000020E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Anticodon position 2/codon position 2</w:t>
      </w:r>
    </w:p>
    <w:p w14:paraId="0000020F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hbond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nhb_AVE_409_all_424_all :409|:424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avgout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nhb_AVE_409_all_424_all.dat</w:t>
      </w:r>
    </w:p>
    <w:p w14:paraId="00000210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Anticodon position 3/codon position 3</w:t>
      </w:r>
    </w:p>
    <w:p w14:paraId="00000211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hbond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nhb_AVE_408_all_425_all :408|:425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avgout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nhb_AVE_408_all_425_all.dat</w:t>
      </w:r>
    </w:p>
    <w:p w14:paraId="00000212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C1054 to +1 N1</w:t>
      </w:r>
    </w:p>
    <w:p w14:paraId="00000213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hbond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nhb_AVE_94_all_426_all :94|:426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avgout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nhb_AVE_94_all_426_all.dat</w:t>
      </w:r>
    </w:p>
    <w:p w14:paraId="00000214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A1196 to +1 N2</w:t>
      </w:r>
    </w:p>
    <w:p w14:paraId="00000215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hbond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nhb_AVE_127_all_427_all :127|:427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avgout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nhb_AVE_127_all_427_all.dat</w:t>
      </w:r>
    </w:p>
    <w:p w14:paraId="00000216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R146 to +1 N2</w:t>
      </w:r>
    </w:p>
    <w:p w14:paraId="00000217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hbond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nhb_AVE_240_all_427_all :240|:427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avgout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nhb_AVE_240_all_427_all.dat</w:t>
      </w:r>
    </w:p>
    <w:p w14:paraId="00000218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219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## Cross-Registration ###</w:t>
      </w:r>
    </w:p>
    <w:p w14:paraId="0000021A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Anticodon position 1/codon position 2</w:t>
      </w:r>
    </w:p>
    <w:p w14:paraId="0000021B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hbond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nhb_AVE_410_all_424_all :410|:424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avgout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nhb_AVE_410_all_424_all.dat</w:t>
      </w:r>
    </w:p>
    <w:p w14:paraId="0000021C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lastRenderedPageBreak/>
        <w:t># Anticodon position 2/codon position 1</w:t>
      </w:r>
    </w:p>
    <w:p w14:paraId="0000021D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hbond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nhb_AVE_409_all_423_all :409|:423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avgout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nhb_AVE_409_all_423_all.dat</w:t>
      </w:r>
    </w:p>
    <w:p w14:paraId="0000021E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Anticodon position 2/codon position 3</w:t>
      </w:r>
    </w:p>
    <w:p w14:paraId="0000021F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hbond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nhb_AVE_409_all_425_all :409|:425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avgout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nhb_AVE_409_all_425_all.dat</w:t>
      </w:r>
    </w:p>
    <w:p w14:paraId="00000220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Anticodon position 3/codon position 2</w:t>
      </w:r>
    </w:p>
    <w:p w14:paraId="00000221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hbond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nhb_AVE_408_all_424_all :408|:424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avgout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nhb_AVE_408_all_424_all.dat</w:t>
      </w:r>
    </w:p>
    <w:p w14:paraId="00000222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Anticodon position 3 to N1</w:t>
      </w:r>
    </w:p>
    <w:p w14:paraId="00000223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hbond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nhb_AVE_408_all_426_all :408|:426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avgout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nhb_AVE_408_all_426_all.dat</w:t>
      </w:r>
    </w:p>
    <w:p w14:paraId="00000224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C1054 to codon position 3</w:t>
      </w:r>
    </w:p>
    <w:p w14:paraId="00000225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hbond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nhb_AVE_94_all_425_all :94|:425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avgout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nhb_AVE_94_all_425_all.dat</w:t>
      </w:r>
    </w:p>
    <w:p w14:paraId="00000226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C1054 to +1 N2</w:t>
      </w:r>
    </w:p>
    <w:p w14:paraId="00000227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hbond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nhb_AVE_94_all_427_all :94|:427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avgout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nhb_AVE_94_all_427_all.dat</w:t>
      </w:r>
    </w:p>
    <w:p w14:paraId="00000228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C1054 to +1 N3</w:t>
      </w:r>
    </w:p>
    <w:p w14:paraId="00000229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hbond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nhb_AVE_94_all_428_all :94|:428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avgout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nhb_AVE_94_all_428_all.dat</w:t>
      </w:r>
    </w:p>
    <w:p w14:paraId="0000022A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A1196 to +1 N1</w:t>
      </w:r>
    </w:p>
    <w:p w14:paraId="0000022B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hbond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nhb_AVE_127_all_426_all :127|:426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avgout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nhb_AVE_127_all_426_all.dat</w:t>
      </w:r>
    </w:p>
    <w:p w14:paraId="0000022C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A1196 to +1 N3</w:t>
      </w:r>
    </w:p>
    <w:p w14:paraId="0000022D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hbond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nhb_AVE_127_all_428_all :127|:428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avgout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nhb_AVE_127_all_428_all.dat</w:t>
      </w:r>
    </w:p>
    <w:p w14:paraId="0000022E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R146 to +1 N1</w:t>
      </w:r>
    </w:p>
    <w:p w14:paraId="0000022F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hbond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nhb_AVE_240_all_426_all :240|:426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avgout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nhb_AVE_240_all_426_all.dat</w:t>
      </w:r>
    </w:p>
    <w:p w14:paraId="00000230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R146 to +1 N3</w:t>
      </w:r>
    </w:p>
    <w:p w14:paraId="00000231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hbond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nhb_AVE_240_all_428_all :240|:428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avgout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nhb_AVE_240_all_428_all.dat</w:t>
      </w:r>
    </w:p>
    <w:p w14:paraId="00000232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236" w14:textId="77777777" w:rsidR="00974917" w:rsidRDefault="00974917">
      <w:pPr>
        <w:rPr>
          <w:rFonts w:ascii="Courier New" w:eastAsia="Courier New" w:hAnsi="Courier New" w:cs="Courier New"/>
          <w:color w:val="0000FF"/>
          <w:sz w:val="20"/>
          <w:szCs w:val="20"/>
          <w:highlight w:val="white"/>
        </w:rPr>
      </w:pPr>
    </w:p>
    <w:p w14:paraId="00000237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u w:val="single"/>
        </w:rPr>
      </w:pPr>
      <w:bookmarkStart w:id="9" w:name="9m6rl330g0b" w:colFirst="0" w:colLast="0"/>
      <w:bookmarkEnd w:id="9"/>
      <w:r>
        <w:rPr>
          <w:rFonts w:ascii="Courier New" w:eastAsia="Courier New" w:hAnsi="Courier New" w:cs="Courier New"/>
          <w:sz w:val="20"/>
          <w:szCs w:val="20"/>
          <w:u w:val="single"/>
        </w:rPr>
        <w:t xml:space="preserve">RMS2D - </w:t>
      </w:r>
      <w:proofErr w:type="spellStart"/>
      <w:r>
        <w:rPr>
          <w:rFonts w:ascii="Courier New" w:eastAsia="Courier New" w:hAnsi="Courier New" w:cs="Courier New"/>
          <w:sz w:val="20"/>
          <w:szCs w:val="20"/>
          <w:u w:val="single"/>
        </w:rPr>
        <w:t>cpptraj</w:t>
      </w:r>
      <w:proofErr w:type="spellEnd"/>
      <w:r>
        <w:rPr>
          <w:rFonts w:ascii="Courier New" w:eastAsia="Courier New" w:hAnsi="Courier New" w:cs="Courier New"/>
          <w:sz w:val="20"/>
          <w:szCs w:val="20"/>
          <w:u w:val="single"/>
        </w:rPr>
        <w:t xml:space="preserve"> 7</w:t>
      </w:r>
    </w:p>
    <w:p w14:paraId="00000238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u w:val="single"/>
        </w:rPr>
      </w:pPr>
    </w:p>
    <w:p w14:paraId="00000239" w14:textId="77777777" w:rsidR="00974917" w:rsidRDefault="007F439F">
      <w:pPr>
        <w:rPr>
          <w:rFonts w:ascii="Courier New" w:eastAsia="Courier New" w:hAnsi="Courier New" w:cs="Courier New"/>
          <w:color w:val="0000FF"/>
          <w:sz w:val="20"/>
          <w:szCs w:val="20"/>
        </w:rPr>
      </w:pPr>
      <w:r>
        <w:rPr>
          <w:rFonts w:ascii="Courier New" w:eastAsia="Courier New" w:hAnsi="Courier New" w:cs="Courier New"/>
          <w:color w:val="0000FF"/>
          <w:sz w:val="20"/>
          <w:szCs w:val="20"/>
        </w:rPr>
        <w:t>12-residue version:</w:t>
      </w:r>
    </w:p>
    <w:p w14:paraId="0000023A" w14:textId="77777777" w:rsidR="00974917" w:rsidRDefault="00974917">
      <w:pPr>
        <w:rPr>
          <w:rFonts w:ascii="Courier New" w:eastAsia="Courier New" w:hAnsi="Courier New" w:cs="Courier New"/>
          <w:sz w:val="20"/>
          <w:szCs w:val="20"/>
        </w:rPr>
      </w:pPr>
    </w:p>
    <w:p w14:paraId="0000023B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#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prmtop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input</w:t>
      </w:r>
    </w:p>
    <w:p w14:paraId="0000023C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ar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/mindstore/home33ext/kscopino/mR146_N2/5JUP/GCU/NO_MOD/TLEAP/5JUP_N2_NM_mR146_nowat.prmtop [modi3]</w:t>
      </w:r>
    </w:p>
    <w:p w14:paraId="0000023D" w14:textId="77777777" w:rsidR="00974917" w:rsidRDefault="00974917">
      <w:pPr>
        <w:rPr>
          <w:rFonts w:ascii="Courier New" w:eastAsia="Courier New" w:hAnsi="Courier New" w:cs="Courier New"/>
          <w:sz w:val="20"/>
          <w:szCs w:val="20"/>
        </w:rPr>
      </w:pPr>
    </w:p>
    <w:p w14:paraId="0000023E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# trajectory to analyze, sampling 1 in 100 frames</w:t>
      </w:r>
    </w:p>
    <w:p w14:paraId="0000023F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traji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/mindstore/home33ext/kscopino/mR146_N2/5JUP/GCU/NO_MOD/NEUTRAL/NEUTRAL_21/mdcrd_nd_21_strip 2000 last 100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par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[modi3]</w:t>
      </w:r>
    </w:p>
    <w:p w14:paraId="00000240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traji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/mindstore/home33ext/kscopino/mR146_N2/5JUP/GCU/NO_MOD/NEUTRAL/NEUTRAL_22/mdcrd_nd_22_strip 2000 last 100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par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[modi3]</w:t>
      </w:r>
    </w:p>
    <w:p w14:paraId="00000241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traji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/mindstore/home33ext/kscopino/mR146_N2/5JUP/GCU/NO_MOD/NEUTRAL/NEUTRAL_23/mdcrd_nd_23_strip 2000 last 100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par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[modi3]</w:t>
      </w:r>
    </w:p>
    <w:p w14:paraId="00000242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traji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/mindstore/home33ext/kscopino/mR146_N2/5JUP/GCU/NO_MOD/NEUTRAL/NEUTRAL_24/mdcrd_nd_24_strip 2000 last 100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par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[modi3]</w:t>
      </w:r>
    </w:p>
    <w:p w14:paraId="00000243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traji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/mindstore/home33ext/kscopino/mR146_N2/5JUP/GCU/NO_MOD/NEUTRAL/NEUTRAL_25/mdcrd_nd_25_strip 2000 last 100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par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[modi3]</w:t>
      </w:r>
    </w:p>
    <w:p w14:paraId="00000244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lastRenderedPageBreak/>
        <w:t>traji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/mindstore/home33ext/kscopino/mR146_N2/5JUP/GCU/NO_MOD/NEUTRAL/NEUTRAL_26/mdcrd_nd_26_strip 2000 last 100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par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[modi3]</w:t>
      </w:r>
    </w:p>
    <w:p w14:paraId="00000245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traji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/mindstore/home33ext/kscopino/mR146_N2/5JUP/GCU/NO_MOD/NEUTRAL/NEUTRAL_27/mdcrd_nd_27_strip 2000 last 100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par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[modi3]</w:t>
      </w:r>
    </w:p>
    <w:p w14:paraId="00000246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traji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/mindstore/home33ext/kscopino/mR146_N2/5JUP/GCU/NO_MOD/NEUTRAL/NEUTRAL_28/mdcrd_nd_28_strip 2000 last 100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par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[modi3]</w:t>
      </w:r>
    </w:p>
    <w:p w14:paraId="00000247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traji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/mindstore/home33ext/kscopino/mR146_N2/5JUP/GCU/NO_MOD/NEUTRAL/NEUTRAL_29/mdcrd_nd_29_strip 2000 last 100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par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[modi3]</w:t>
      </w:r>
    </w:p>
    <w:p w14:paraId="00000248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traji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/mindstore/home33ext/kscopino/mR146_N2/5JUP/GCU/NO_MOD/NEUTRAL/NEUTRAL_30/mdcrd_nd_30_strip 2000 last 100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par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[modi3]</w:t>
      </w:r>
    </w:p>
    <w:p w14:paraId="00000249" w14:textId="77777777" w:rsidR="00974917" w:rsidRDefault="00974917">
      <w:pPr>
        <w:rPr>
          <w:rFonts w:ascii="Courier New" w:eastAsia="Courier New" w:hAnsi="Courier New" w:cs="Courier New"/>
          <w:sz w:val="20"/>
          <w:szCs w:val="20"/>
        </w:rPr>
      </w:pPr>
    </w:p>
    <w:p w14:paraId="0000024A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autoimage</w:t>
      </w:r>
      <w:proofErr w:type="spellEnd"/>
    </w:p>
    <w:p w14:paraId="0000024B" w14:textId="77777777" w:rsidR="00974917" w:rsidRDefault="00974917">
      <w:pPr>
        <w:rPr>
          <w:rFonts w:ascii="Courier New" w:eastAsia="Courier New" w:hAnsi="Courier New" w:cs="Courier New"/>
          <w:sz w:val="20"/>
          <w:szCs w:val="20"/>
        </w:rPr>
      </w:pPr>
    </w:p>
    <w:p w14:paraId="0000024C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# calculate core atoms rms2d using only the A-site and +1 codon mRNA,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tRNA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, and CAR</w:t>
      </w:r>
    </w:p>
    <w:p w14:paraId="0000024D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ms2d 12res_coreatoms :94,127,240,408-410,423-428@C2,C4,C5,C6,C8,N1,N3,N7,N9,NH1,NH2,CZ,NE out rms2d_concat_12res_1in100_coreatoms_100ns.dat</w:t>
      </w:r>
    </w:p>
    <w:p w14:paraId="0000024E" w14:textId="77777777" w:rsidR="00974917" w:rsidRDefault="00974917">
      <w:pPr>
        <w:rPr>
          <w:rFonts w:ascii="Courier New" w:eastAsia="Courier New" w:hAnsi="Courier New" w:cs="Courier New"/>
          <w:sz w:val="20"/>
          <w:szCs w:val="20"/>
        </w:rPr>
      </w:pPr>
    </w:p>
    <w:p w14:paraId="0000024F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# calculate backbone rms2d using only the A-site and +1 codon mRNA,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tRNA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, and CAR</w:t>
      </w:r>
    </w:p>
    <w:p w14:paraId="00000250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ms2d 12res_bkbone :94,127,240,408-410,423-428@N,C,CA,O,P,O5',O3',C5' out rms2d_concat_12res_1in100_100ns.dat</w:t>
      </w:r>
    </w:p>
    <w:p w14:paraId="00000251" w14:textId="77777777" w:rsidR="00974917" w:rsidRDefault="00974917">
      <w:pPr>
        <w:rPr>
          <w:rFonts w:ascii="Courier New" w:eastAsia="Courier New" w:hAnsi="Courier New" w:cs="Courier New"/>
          <w:color w:val="0000FF"/>
          <w:sz w:val="20"/>
          <w:szCs w:val="20"/>
        </w:rPr>
      </w:pPr>
    </w:p>
    <w:p w14:paraId="00000252" w14:textId="77777777" w:rsidR="00974917" w:rsidRDefault="007F439F">
      <w:pPr>
        <w:rPr>
          <w:rFonts w:ascii="Courier New" w:eastAsia="Courier New" w:hAnsi="Courier New" w:cs="Courier New"/>
          <w:color w:val="0000FF"/>
          <w:sz w:val="20"/>
          <w:szCs w:val="20"/>
        </w:rPr>
      </w:pPr>
      <w:r>
        <w:rPr>
          <w:rFonts w:ascii="Courier New" w:eastAsia="Courier New" w:hAnsi="Courier New" w:cs="Courier New"/>
          <w:color w:val="0000FF"/>
          <w:sz w:val="20"/>
          <w:szCs w:val="20"/>
        </w:rPr>
        <w:t>11-residue version:</w:t>
      </w:r>
    </w:p>
    <w:p w14:paraId="00000253" w14:textId="77777777" w:rsidR="00974917" w:rsidRDefault="00974917">
      <w:pPr>
        <w:rPr>
          <w:rFonts w:ascii="Courier New" w:eastAsia="Courier New" w:hAnsi="Courier New" w:cs="Courier New"/>
          <w:sz w:val="20"/>
          <w:szCs w:val="20"/>
        </w:rPr>
      </w:pPr>
    </w:p>
    <w:p w14:paraId="00000254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#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prmtop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input</w:t>
      </w:r>
    </w:p>
    <w:p w14:paraId="00000255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ar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/mindstore/home33ext/kscopino/mR146_N2/5JUP/GCU/NO_MOD/TLEAP/5JUP_N2_NM_mR146_nowat.prmtop [modi3]</w:t>
      </w:r>
    </w:p>
    <w:p w14:paraId="00000256" w14:textId="77777777" w:rsidR="00974917" w:rsidRDefault="00974917">
      <w:pPr>
        <w:rPr>
          <w:rFonts w:ascii="Courier New" w:eastAsia="Courier New" w:hAnsi="Courier New" w:cs="Courier New"/>
          <w:sz w:val="20"/>
          <w:szCs w:val="20"/>
        </w:rPr>
      </w:pPr>
    </w:p>
    <w:p w14:paraId="00000257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# trajectory to analyze, sampling 1 in 100 frames</w:t>
      </w:r>
    </w:p>
    <w:p w14:paraId="00000258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traji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/mindstore/home33ext/kscopino/mR146_N2/5JUP/GCU/NO_MOD/NEUTRAL/NEUTRAL_21/mdcrd_nd_21_strip 2000 last 100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par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[modi3]</w:t>
      </w:r>
    </w:p>
    <w:p w14:paraId="00000259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traji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/mindstore/home33ext/kscopino/mR146_N2/5JUP/GCU/NO_MOD/NEUTRAL/NEUTRAL_22/mdcrd_nd_22_strip 2000 last 100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par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[modi3]</w:t>
      </w:r>
    </w:p>
    <w:p w14:paraId="0000025A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traji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/mindstore/home33ext/kscopino/mR146_N2/5JUP/GCU/NO_MOD/NEUTRAL/NEUTRAL_23/mdcrd_nd_23_strip 2000 last 100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par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[modi3]</w:t>
      </w:r>
    </w:p>
    <w:p w14:paraId="0000025B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traji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/mindstore/home33ext/kscopino/mR146_N2/5JUP/GCU/NO_MOD/NEUTRAL/NEUTRAL_24/mdcrd_nd_24_strip 2000 last 100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par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[modi3]</w:t>
      </w:r>
    </w:p>
    <w:p w14:paraId="0000025C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lastRenderedPageBreak/>
        <w:t>traji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/mindstore/home33ext/kscopino/mR146_N2/5JUP/GCU/NO_MOD/NEUTRAL/NEUTRAL_25/mdcrd_nd_25_strip 2000 last 100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par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[modi3]</w:t>
      </w:r>
    </w:p>
    <w:p w14:paraId="0000025D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traji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/mindstore/home33ext/kscopino/mR146_N2/5JUP/GCU/NO_MOD/NEUTRAL/NEUTRAL_26/mdcrd_nd_26_strip 2000 last 100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par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[modi3]</w:t>
      </w:r>
    </w:p>
    <w:p w14:paraId="0000025E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traji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/mindstore/home33ext/kscopino/mR146_N2/5JUP/GCU/NO_MOD/NEUTRAL/NEUTRAL_27/mdcrd_nd_27_strip 2000 last 100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par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[modi3]</w:t>
      </w:r>
    </w:p>
    <w:p w14:paraId="0000025F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traji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/mindstore/home33ext/kscopino/mR146_N2/5JUP/GCU/NO_MOD/NEUTRAL/NEUTRAL_28/mdcrd_nd_28_strip 2000 last 100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par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[modi3]</w:t>
      </w:r>
    </w:p>
    <w:p w14:paraId="00000260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traji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/mindstore/home33ext/kscopino/mR146_N2/5JUP/GCU/NO_MOD/NEUTRAL/NEUTRAL_29/mdcrd_nd_29_strip 2000 last 100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par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[modi3]</w:t>
      </w:r>
    </w:p>
    <w:p w14:paraId="00000261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traji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/mindstore/home33ext/kscopino/mR146_N2/5JUP/GCU/NO_MOD/NEUTRAL/NEUTRAL_30/mdcrd_nd_30_strip 2000 last 100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parm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[modi3]</w:t>
      </w:r>
    </w:p>
    <w:p w14:paraId="00000262" w14:textId="77777777" w:rsidR="00974917" w:rsidRDefault="00974917">
      <w:pPr>
        <w:rPr>
          <w:rFonts w:ascii="Courier New" w:eastAsia="Courier New" w:hAnsi="Courier New" w:cs="Courier New"/>
          <w:sz w:val="20"/>
          <w:szCs w:val="20"/>
        </w:rPr>
      </w:pPr>
    </w:p>
    <w:p w14:paraId="00000263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autoimage</w:t>
      </w:r>
      <w:proofErr w:type="spellEnd"/>
    </w:p>
    <w:p w14:paraId="00000264" w14:textId="77777777" w:rsidR="00974917" w:rsidRDefault="00974917">
      <w:pPr>
        <w:rPr>
          <w:rFonts w:ascii="Courier New" w:eastAsia="Courier New" w:hAnsi="Courier New" w:cs="Courier New"/>
          <w:sz w:val="20"/>
          <w:szCs w:val="20"/>
        </w:rPr>
      </w:pPr>
    </w:p>
    <w:p w14:paraId="00000265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# calculate core atoms rms2d using only the A-site and +1 codon mRNA,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tRNA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, and CA</w:t>
      </w:r>
    </w:p>
    <w:p w14:paraId="00000266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ms2d 11res_coreatoms :94,127,408-410,423-428@C2,C4,C5,C6,C8,N1,N3,N7,N9 out rms2d_concat_11res_1in100_coreatoms_100ns.dat</w:t>
      </w:r>
    </w:p>
    <w:p w14:paraId="00000267" w14:textId="77777777" w:rsidR="00974917" w:rsidRDefault="00974917">
      <w:pPr>
        <w:rPr>
          <w:rFonts w:ascii="Courier New" w:eastAsia="Courier New" w:hAnsi="Courier New" w:cs="Courier New"/>
          <w:sz w:val="20"/>
          <w:szCs w:val="20"/>
        </w:rPr>
      </w:pPr>
    </w:p>
    <w:p w14:paraId="00000268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# calculate backbone rms2d using only the A-site and +1 codon mRNA,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tRNA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, and CA</w:t>
      </w:r>
    </w:p>
    <w:p w14:paraId="00000269" w14:textId="77777777" w:rsidR="00974917" w:rsidRDefault="007F439F">
      <w:pPr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rms2d 11res_bkbone :94,127,408-410,423-428@N,C,CA,O,P,O5',O3',C5' out rms2d_concat_11res_1in100_100ns.dat</w:t>
      </w:r>
    </w:p>
    <w:p w14:paraId="0000026A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u w:val="single"/>
        </w:rPr>
      </w:pPr>
    </w:p>
    <w:p w14:paraId="0000026B" w14:textId="17B049C4" w:rsidR="00974917" w:rsidRDefault="00AC2771">
      <w:pPr>
        <w:rPr>
          <w:rFonts w:ascii="Courier New" w:eastAsia="Courier New" w:hAnsi="Courier New" w:cs="Courier New"/>
          <w:sz w:val="20"/>
          <w:szCs w:val="20"/>
          <w:u w:val="single"/>
        </w:rPr>
      </w:pPr>
      <w:bookmarkStart w:id="10" w:name="qnmw6qnbeguh" w:colFirst="0" w:colLast="0"/>
      <w:bookmarkEnd w:id="10"/>
      <w:r>
        <w:rPr>
          <w:rFonts w:ascii="Courier New" w:eastAsia="Courier New" w:hAnsi="Courier New" w:cs="Courier New"/>
          <w:sz w:val="20"/>
          <w:szCs w:val="20"/>
          <w:u w:val="single"/>
        </w:rPr>
        <w:t xml:space="preserve">SASA – </w:t>
      </w:r>
      <w:proofErr w:type="spellStart"/>
      <w:r>
        <w:rPr>
          <w:rFonts w:ascii="Courier New" w:eastAsia="Courier New" w:hAnsi="Courier New" w:cs="Courier New"/>
          <w:sz w:val="20"/>
          <w:szCs w:val="20"/>
          <w:u w:val="single"/>
        </w:rPr>
        <w:t>cpptraj</w:t>
      </w:r>
      <w:proofErr w:type="spellEnd"/>
      <w:r>
        <w:rPr>
          <w:rFonts w:ascii="Courier New" w:eastAsia="Courier New" w:hAnsi="Courier New" w:cs="Courier New"/>
          <w:sz w:val="20"/>
          <w:szCs w:val="20"/>
          <w:u w:val="single"/>
        </w:rPr>
        <w:t xml:space="preserve"> 9 </w:t>
      </w:r>
    </w:p>
    <w:p w14:paraId="0000026C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u w:val="single"/>
        </w:rPr>
      </w:pPr>
    </w:p>
    <w:p w14:paraId="0000026D" w14:textId="77777777" w:rsidR="00974917" w:rsidRDefault="007F439F">
      <w:pPr>
        <w:rPr>
          <w:rFonts w:ascii="Courier New" w:eastAsia="Courier New" w:hAnsi="Courier New" w:cs="Courier New"/>
          <w:b/>
          <w:sz w:val="20"/>
          <w:szCs w:val="20"/>
        </w:rPr>
      </w:pPr>
      <w:r>
        <w:rPr>
          <w:rFonts w:ascii="Courier New" w:eastAsia="Courier New" w:hAnsi="Courier New" w:cs="Courier New"/>
          <w:b/>
          <w:sz w:val="20"/>
          <w:szCs w:val="20"/>
        </w:rPr>
        <w:t>Strip Trajectories:</w:t>
      </w:r>
    </w:p>
    <w:p w14:paraId="00000270" w14:textId="77777777" w:rsidR="00974917" w:rsidRDefault="00974917">
      <w:pPr>
        <w:rPr>
          <w:rFonts w:ascii="Courier New" w:eastAsia="Courier New" w:hAnsi="Courier New" w:cs="Courier New"/>
          <w:color w:val="0000FF"/>
          <w:sz w:val="20"/>
          <w:szCs w:val="20"/>
          <w:highlight w:val="white"/>
        </w:rPr>
      </w:pPr>
    </w:p>
    <w:p w14:paraId="00000271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This script is to strip the trajectories for SASA.</w:t>
      </w:r>
    </w:p>
    <w:p w14:paraId="00000272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#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prmtop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file</w:t>
      </w:r>
    </w:p>
    <w:p w14:paraId="00000273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parm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/mindstore/home33ext/kscopino/COD1_SUBS_N2/5JUP/GCU/NO_MOD/TLEAP/5JUP_N2_AR.prmtop [modi3]</w:t>
      </w:r>
    </w:p>
    <w:p w14:paraId="00000274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275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experimental neutral dynamics trajectory</w:t>
      </w:r>
    </w:p>
    <w:p w14:paraId="00000276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trajin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/mindstore/home33ext/kscopino/mR146_N2/5JUP/GCU/NO_MOD/NEUTRAL/NEUTRAL_26/mdcrd_nd_26_strip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parm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[modi3]</w:t>
      </w:r>
    </w:p>
    <w:p w14:paraId="00000277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278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trajin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/mindstore/home33ext/kscopino/mR146_N2/5JUP/GCU/NO_MOD/NEUTRAL/NEUTRAL_26/mdcrd_nd_26_AR_strip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parm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[modi3]</w:t>
      </w:r>
    </w:p>
    <w:p w14:paraId="00000279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27A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autoimage</w:t>
      </w:r>
      <w:proofErr w:type="spellEnd"/>
    </w:p>
    <w:p w14:paraId="0000027B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strip :127@P,OP1,OP2,O5',C5',H5',H5'',C4',H4',O4',C1',H1',H8,H61,H62,H2,C3',H3',C2',H2',O2',HO2',O3'</w:t>
      </w:r>
    </w:p>
    <w:p w14:paraId="0000027C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strip :240@C1,HC11,HC12,HH2,HNE,HCD1,HCD2,HCG1,HCG2,HCB1,HCB2,HCA,N,H,CA,CB,CG,CD,HH11,HH12,C,O</w:t>
      </w:r>
    </w:p>
    <w:p w14:paraId="0000027D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strip :1-126,128-239,241-494</w:t>
      </w:r>
    </w:p>
    <w:p w14:paraId="0000027E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27F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strip :1</w:t>
      </w:r>
    </w:p>
    <w:p w14:paraId="00000280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281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strip :2</w:t>
      </w:r>
    </w:p>
    <w:p w14:paraId="00000282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283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trajout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../mdcrd_nd_26_A_strip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nobox</w:t>
      </w:r>
      <w:proofErr w:type="spellEnd"/>
    </w:p>
    <w:p w14:paraId="00000284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285" w14:textId="77777777" w:rsidR="00974917" w:rsidRDefault="007F439F">
      <w:pPr>
        <w:rPr>
          <w:rFonts w:ascii="Courier New" w:eastAsia="Courier New" w:hAnsi="Courier New" w:cs="Courier New"/>
          <w:b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b/>
          <w:sz w:val="20"/>
          <w:szCs w:val="20"/>
          <w:highlight w:val="white"/>
        </w:rPr>
        <w:t>SASA Calculation:</w:t>
      </w:r>
    </w:p>
    <w:p w14:paraId="00000288" w14:textId="77777777" w:rsidR="00974917" w:rsidRDefault="00974917">
      <w:pPr>
        <w:rPr>
          <w:rFonts w:ascii="Courier New" w:eastAsia="Courier New" w:hAnsi="Courier New" w:cs="Courier New"/>
          <w:b/>
          <w:sz w:val="20"/>
          <w:szCs w:val="20"/>
          <w:highlight w:val="white"/>
        </w:rPr>
      </w:pPr>
    </w:p>
    <w:p w14:paraId="00000289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This script is to examine the stacking between A and R of the CAR residues.</w:t>
      </w:r>
    </w:p>
    <w:p w14:paraId="0000028A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#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prmtop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file</w:t>
      </w:r>
    </w:p>
    <w:p w14:paraId="0000028B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parm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/mindstore/home33ext/kscopino/mR146_N2/5JUP/GCU/NO_MOD/TLEAP/5JUP_N2_R.prmtop [modi3]</w:t>
      </w:r>
    </w:p>
    <w:p w14:paraId="0000028C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28D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experimental neutral dynamics trajectory</w:t>
      </w:r>
    </w:p>
    <w:p w14:paraId="0000028E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trajin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/mindstore/home33ext/kscopino/mR146_N2/5JUP/GCU/NO_MOD/NEUTRAL/NEUTRAL_27/mdcrd_nd_27_AR_strip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parm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[modi3]</w:t>
      </w:r>
    </w:p>
    <w:p w14:paraId="0000028F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290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trajin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/mindstore/home33ext/kscopino/mR146_N2/5JUP/GCU/NO_MOD/NEUTRAL/NEUTRAL_27/mdcrd_nd_27_A_strip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parm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[modi3]</w:t>
      </w:r>
    </w:p>
    <w:p w14:paraId="00000291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292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trajin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/mindstore/home33ext/kscopino/mR146_N2/5JUP/GCU/NO_MOD/NEUTRAL/NEUTRAL_27/mdcrd_nd_27_R_strip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parm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[modi3]</w:t>
      </w:r>
    </w:p>
    <w:p w14:paraId="00000293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294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SASA surrounding A1196 and R146</w:t>
      </w:r>
    </w:p>
    <w:p w14:paraId="00000295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#surf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surf_AR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:1-2 out surf_AR.dat</w:t>
      </w:r>
    </w:p>
    <w:p w14:paraId="00000296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297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SASA surrounding A1196</w:t>
      </w:r>
    </w:p>
    <w:p w14:paraId="00000298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#surf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surf_A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:1 out surf_A.dat</w:t>
      </w:r>
    </w:p>
    <w:p w14:paraId="00000299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29A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# SASA surrounding R146</w:t>
      </w:r>
    </w:p>
    <w:p w14:paraId="0000029B" w14:textId="77777777" w:rsidR="00974917" w:rsidRDefault="007F439F">
      <w:pPr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surf </w:t>
      </w:r>
      <w:proofErr w:type="spellStart"/>
      <w:r>
        <w:rPr>
          <w:rFonts w:ascii="Courier New" w:eastAsia="Courier New" w:hAnsi="Courier New" w:cs="Courier New"/>
          <w:sz w:val="20"/>
          <w:szCs w:val="20"/>
          <w:highlight w:val="white"/>
        </w:rPr>
        <w:t>surf_R</w:t>
      </w:r>
      <w:proofErr w:type="spellEnd"/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:1 out surf_R.dat</w:t>
      </w:r>
    </w:p>
    <w:p w14:paraId="0000029C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29F" w14:textId="35AD2B5D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2A0" w14:textId="77777777" w:rsidR="00974917" w:rsidRDefault="00974917">
      <w:pPr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00002CA" w14:textId="77777777" w:rsidR="00974917" w:rsidRDefault="00974917">
      <w:pPr>
        <w:rPr>
          <w:rFonts w:ascii="Courier New" w:eastAsia="Courier New" w:hAnsi="Courier New" w:cs="Courier New"/>
          <w:sz w:val="20"/>
          <w:szCs w:val="20"/>
        </w:rPr>
      </w:pPr>
      <w:bookmarkStart w:id="11" w:name="qsvkkpa37nzd" w:colFirst="0" w:colLast="0"/>
      <w:bookmarkEnd w:id="11"/>
    </w:p>
    <w:sectPr w:rsidR="0097491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917"/>
    <w:rsid w:val="000178C1"/>
    <w:rsid w:val="002C62F0"/>
    <w:rsid w:val="003E10AA"/>
    <w:rsid w:val="007F439F"/>
    <w:rsid w:val="008C1AAC"/>
    <w:rsid w:val="00974917"/>
    <w:rsid w:val="00AC2771"/>
    <w:rsid w:val="00D52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5B2C4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customStyle="1" w:styleId="MDPI11articletype">
    <w:name w:val="MDPI_1.1_article_type"/>
    <w:basedOn w:val="Normal"/>
    <w:next w:val="MDPI12title"/>
    <w:qFormat/>
    <w:rsid w:val="003E10AA"/>
    <w:pPr>
      <w:adjustRightInd w:val="0"/>
      <w:snapToGrid w:val="0"/>
      <w:spacing w:before="24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3E10AA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3E10AA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6</Pages>
  <Words>3822</Words>
  <Characters>21791</Characters>
  <Application>Microsoft Macintosh Word</Application>
  <DocSecurity>0</DocSecurity>
  <Lines>181</Lines>
  <Paragraphs>51</Paragraphs>
  <ScaleCrop>false</ScaleCrop>
  <LinksUpToDate>false</LinksUpToDate>
  <CharactersWithSpaces>25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7</cp:revision>
  <dcterms:created xsi:type="dcterms:W3CDTF">2020-12-15T00:56:00Z</dcterms:created>
  <dcterms:modified xsi:type="dcterms:W3CDTF">2020-12-21T19:18:00Z</dcterms:modified>
</cp:coreProperties>
</file>